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38D45" w14:textId="2A12C764" w:rsidR="00F75CD9" w:rsidRPr="00606D62" w:rsidRDefault="00784DEB" w:rsidP="00F75CD9">
      <w:pPr>
        <w:rPr>
          <w:b/>
          <w:bCs/>
        </w:rPr>
      </w:pPr>
      <w:r w:rsidRPr="00606D62">
        <w:rPr>
          <w:b/>
          <w:bCs/>
        </w:rPr>
        <w:t xml:space="preserve">Supplementary Table 2: Summary of European </w:t>
      </w:r>
      <w:r w:rsidR="00601B09">
        <w:rPr>
          <w:b/>
          <w:bCs/>
        </w:rPr>
        <w:t>publications</w:t>
      </w:r>
      <w:r w:rsidRPr="00606D62">
        <w:rPr>
          <w:b/>
          <w:bCs/>
        </w:rPr>
        <w:t xml:space="preserve"> to support ethical and responsible </w:t>
      </w:r>
      <w:proofErr w:type="gramStart"/>
      <w:r w:rsidRPr="00606D62">
        <w:rPr>
          <w:b/>
          <w:bCs/>
        </w:rPr>
        <w:t>AI</w:t>
      </w:r>
      <w:proofErr w:type="gramEnd"/>
    </w:p>
    <w:p w14:paraId="5FC01419" w14:textId="77777777" w:rsidR="00784DEB" w:rsidRDefault="00784DEB" w:rsidP="00F75CD9"/>
    <w:tbl>
      <w:tblPr>
        <w:tblW w:w="10484" w:type="dxa"/>
        <w:tblInd w:w="-71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135"/>
        <w:gridCol w:w="5349"/>
      </w:tblGrid>
      <w:tr w:rsidR="00F75CD9" w:rsidRPr="008E7BA1" w14:paraId="14B7EB66" w14:textId="77777777" w:rsidTr="003D232A">
        <w:trPr>
          <w:trHeight w:val="450"/>
        </w:trPr>
        <w:tc>
          <w:tcPr>
            <w:tcW w:w="5135" w:type="dxa"/>
            <w:tcBorders>
              <w:top w:val="single" w:sz="6" w:space="0" w:color="auto"/>
              <w:left w:val="single" w:sz="6" w:space="0" w:color="auto"/>
              <w:bottom w:val="single" w:sz="6" w:space="0" w:color="auto"/>
              <w:right w:val="single" w:sz="6" w:space="0" w:color="auto"/>
            </w:tcBorders>
            <w:shd w:val="clear" w:color="auto" w:fill="auto"/>
            <w:hideMark/>
          </w:tcPr>
          <w:p w14:paraId="337F8435" w14:textId="77777777" w:rsidR="00F75CD9" w:rsidRPr="008E7BA1" w:rsidRDefault="00F75CD9" w:rsidP="003D232A">
            <w:pPr>
              <w:jc w:val="center"/>
              <w:rPr>
                <w:lang w:val="el-GR"/>
              </w:rPr>
            </w:pPr>
            <w:r>
              <w:rPr>
                <w:b/>
                <w:bCs/>
                <w:lang w:val="en-US"/>
              </w:rPr>
              <w:t>Related literature</w:t>
            </w:r>
          </w:p>
        </w:tc>
        <w:tc>
          <w:tcPr>
            <w:tcW w:w="5349" w:type="dxa"/>
            <w:tcBorders>
              <w:top w:val="single" w:sz="6" w:space="0" w:color="auto"/>
              <w:left w:val="single" w:sz="6" w:space="0" w:color="auto"/>
              <w:bottom w:val="single" w:sz="6" w:space="0" w:color="auto"/>
              <w:right w:val="single" w:sz="6" w:space="0" w:color="auto"/>
            </w:tcBorders>
            <w:shd w:val="clear" w:color="auto" w:fill="auto"/>
            <w:hideMark/>
          </w:tcPr>
          <w:p w14:paraId="3DFFADB6" w14:textId="77777777" w:rsidR="00F75CD9" w:rsidRPr="008E7BA1" w:rsidRDefault="00F75CD9" w:rsidP="003D232A">
            <w:pPr>
              <w:jc w:val="center"/>
              <w:rPr>
                <w:lang w:val="el-GR"/>
              </w:rPr>
            </w:pPr>
            <w:r>
              <w:rPr>
                <w:b/>
                <w:bCs/>
                <w:lang w:val="en-US"/>
              </w:rPr>
              <w:t>Concepts</w:t>
            </w:r>
          </w:p>
        </w:tc>
      </w:tr>
      <w:tr w:rsidR="00F75CD9" w:rsidRPr="008E7BA1" w14:paraId="7D160806" w14:textId="77777777" w:rsidTr="003D232A">
        <w:trPr>
          <w:trHeight w:val="450"/>
        </w:trPr>
        <w:tc>
          <w:tcPr>
            <w:tcW w:w="10484" w:type="dxa"/>
            <w:gridSpan w:val="2"/>
            <w:tcBorders>
              <w:top w:val="single" w:sz="6" w:space="0" w:color="auto"/>
              <w:left w:val="single" w:sz="6" w:space="0" w:color="auto"/>
              <w:bottom w:val="single" w:sz="6" w:space="0" w:color="auto"/>
              <w:right w:val="single" w:sz="6" w:space="0" w:color="auto"/>
            </w:tcBorders>
            <w:shd w:val="clear" w:color="auto" w:fill="auto"/>
            <w:hideMark/>
          </w:tcPr>
          <w:p w14:paraId="6ECE5815" w14:textId="77777777" w:rsidR="00F75CD9" w:rsidRPr="008E7BA1" w:rsidRDefault="00F75CD9" w:rsidP="003D232A">
            <w:pPr>
              <w:jc w:val="center"/>
              <w:rPr>
                <w:lang w:val="el-GR"/>
              </w:rPr>
            </w:pPr>
            <w:r w:rsidRPr="008E7BA1">
              <w:rPr>
                <w:b/>
                <w:bCs/>
                <w:lang w:val="en-US"/>
              </w:rPr>
              <w:t>Radiographers</w:t>
            </w:r>
          </w:p>
        </w:tc>
      </w:tr>
      <w:tr w:rsidR="00F75CD9" w:rsidRPr="008E7BA1" w14:paraId="27F4F642" w14:textId="77777777" w:rsidTr="003D232A">
        <w:trPr>
          <w:trHeight w:val="450"/>
        </w:trPr>
        <w:tc>
          <w:tcPr>
            <w:tcW w:w="5135" w:type="dxa"/>
            <w:tcBorders>
              <w:top w:val="single" w:sz="6" w:space="0" w:color="auto"/>
              <w:left w:val="single" w:sz="6" w:space="0" w:color="auto"/>
              <w:bottom w:val="single" w:sz="6" w:space="0" w:color="auto"/>
              <w:right w:val="single" w:sz="6" w:space="0" w:color="auto"/>
            </w:tcBorders>
            <w:shd w:val="clear" w:color="auto" w:fill="auto"/>
            <w:hideMark/>
          </w:tcPr>
          <w:p w14:paraId="513ECBAF" w14:textId="77777777" w:rsidR="00F75CD9" w:rsidRPr="008E7BA1" w:rsidRDefault="00F75CD9" w:rsidP="003D232A">
            <w:pPr>
              <w:rPr>
                <w:lang w:val="en-US"/>
              </w:rPr>
            </w:pPr>
            <w:r w:rsidRPr="008E7BA1">
              <w:rPr>
                <w:lang w:val="en-US"/>
              </w:rPr>
              <w:t>The Society and College of Radiographers </w:t>
            </w:r>
          </w:p>
          <w:p w14:paraId="7118DC00" w14:textId="77777777" w:rsidR="00F75CD9" w:rsidRPr="008E7BA1" w:rsidRDefault="00F75CD9" w:rsidP="003D232A">
            <w:pPr>
              <w:rPr>
                <w:lang w:val="en-US"/>
              </w:rPr>
            </w:pPr>
            <w:r w:rsidRPr="008E7BA1">
              <w:rPr>
                <w:lang w:val="en-US"/>
              </w:rPr>
              <w:t>policy statement: Artificial Intelligence</w:t>
            </w:r>
            <w:r>
              <w:rPr>
                <w:lang w:val="en-US"/>
              </w:rPr>
              <w:t>.</w:t>
            </w:r>
            <w:r>
              <w:rPr>
                <w:vertAlign w:val="superscript"/>
                <w:lang w:val="en-US"/>
              </w:rPr>
              <w:t>51</w:t>
            </w:r>
            <w:r w:rsidRPr="008E7BA1">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auto"/>
            <w:hideMark/>
          </w:tcPr>
          <w:p w14:paraId="61BCEDA0" w14:textId="77777777" w:rsidR="00F75CD9" w:rsidRPr="008E7BA1" w:rsidRDefault="00F75CD9" w:rsidP="003D232A">
            <w:pPr>
              <w:rPr>
                <w:lang w:val="en-US"/>
              </w:rPr>
            </w:pPr>
            <w:r w:rsidRPr="008E7BA1">
              <w:rPr>
                <w:lang w:val="en-US"/>
              </w:rPr>
              <w:t>“To promote safe and ethical practice that will enable better patient and service user outcomes.” </w:t>
            </w:r>
          </w:p>
        </w:tc>
      </w:tr>
      <w:tr w:rsidR="00F75CD9" w:rsidRPr="008E7BA1" w14:paraId="42EC56FA" w14:textId="77777777" w:rsidTr="003D232A">
        <w:trPr>
          <w:trHeight w:val="450"/>
        </w:trPr>
        <w:tc>
          <w:tcPr>
            <w:tcW w:w="5135" w:type="dxa"/>
            <w:tcBorders>
              <w:top w:val="single" w:sz="6" w:space="0" w:color="auto"/>
              <w:left w:val="single" w:sz="6" w:space="0" w:color="auto"/>
              <w:bottom w:val="single" w:sz="6" w:space="0" w:color="auto"/>
              <w:right w:val="single" w:sz="6" w:space="0" w:color="auto"/>
            </w:tcBorders>
            <w:shd w:val="clear" w:color="auto" w:fill="auto"/>
            <w:hideMark/>
          </w:tcPr>
          <w:p w14:paraId="7B98015D" w14:textId="4F61CA3F" w:rsidR="00F75CD9" w:rsidRPr="008E7BA1" w:rsidRDefault="00F75CD9" w:rsidP="003D232A">
            <w:pPr>
              <w:rPr>
                <w:vertAlign w:val="superscript"/>
                <w:lang w:val="en-US"/>
              </w:rPr>
            </w:pPr>
            <w:r w:rsidRPr="008E7BA1">
              <w:rPr>
                <w:lang w:val="en-US"/>
              </w:rPr>
              <w:t>Artificial Intelligence and the Radiographer/Radiological Technologist Profession: A joint statement of the International Society of Radiographers and Radiological Technologists and the European Federation of Radiographer Societies</w:t>
            </w:r>
            <w:r>
              <w:rPr>
                <w:lang w:val="en-US"/>
              </w:rPr>
              <w:t>.</w:t>
            </w:r>
            <w:r>
              <w:rPr>
                <w:vertAlign w:val="superscript"/>
                <w:lang w:val="en-US"/>
              </w:rPr>
              <w:t>3</w:t>
            </w:r>
            <w:r w:rsidR="006248F4">
              <w:rPr>
                <w:vertAlign w:val="superscript"/>
                <w:lang w:val="en-US"/>
              </w:rPr>
              <w:t>6</w:t>
            </w:r>
          </w:p>
        </w:tc>
        <w:tc>
          <w:tcPr>
            <w:tcW w:w="5349" w:type="dxa"/>
            <w:tcBorders>
              <w:top w:val="single" w:sz="6" w:space="0" w:color="auto"/>
              <w:left w:val="single" w:sz="6" w:space="0" w:color="auto"/>
              <w:bottom w:val="single" w:sz="6" w:space="0" w:color="auto"/>
              <w:right w:val="single" w:sz="6" w:space="0" w:color="auto"/>
            </w:tcBorders>
            <w:shd w:val="clear" w:color="auto" w:fill="auto"/>
            <w:hideMark/>
          </w:tcPr>
          <w:p w14:paraId="11794041" w14:textId="77777777" w:rsidR="00F75CD9" w:rsidRPr="008E7BA1" w:rsidRDefault="00F75CD9" w:rsidP="003D232A">
            <w:pPr>
              <w:rPr>
                <w:lang w:val="en-US"/>
              </w:rPr>
            </w:pPr>
            <w:r w:rsidRPr="008E7BA1">
              <w:rPr>
                <w:lang w:val="en-US"/>
              </w:rPr>
              <w:t>“Ensure that all research involving AI systems is conducted </w:t>
            </w:r>
          </w:p>
          <w:p w14:paraId="73A2ADA4" w14:textId="77777777" w:rsidR="00F75CD9" w:rsidRPr="008E7BA1" w:rsidRDefault="00F75CD9" w:rsidP="003D232A">
            <w:pPr>
              <w:rPr>
                <w:lang w:val="en-US"/>
              </w:rPr>
            </w:pPr>
            <w:r w:rsidRPr="008E7BA1">
              <w:rPr>
                <w:lang w:val="en-US"/>
              </w:rPr>
              <w:t>in an ethical way, communicating with patients on how their data may be used to develop and test AI.” </w:t>
            </w:r>
          </w:p>
        </w:tc>
      </w:tr>
      <w:tr w:rsidR="00F75CD9" w:rsidRPr="008E7BA1" w14:paraId="341A36B6"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7FD18BF5" w14:textId="3F3D93FB" w:rsidR="00F75CD9" w:rsidRPr="008E7BA1" w:rsidRDefault="00F75CD9" w:rsidP="003D232A">
            <w:pPr>
              <w:rPr>
                <w:lang w:val="en-US"/>
              </w:rPr>
            </w:pPr>
            <w:r w:rsidRPr="008E7BA1">
              <w:rPr>
                <w:lang w:val="en-US"/>
              </w:rPr>
              <w:t>Artificial Intelligence: Guidance for clinical imaging and therapeutic radiography professionals, a summary by the Society of Radiographers AI working group</w:t>
            </w:r>
            <w:r>
              <w:rPr>
                <w:lang w:val="en-US"/>
              </w:rPr>
              <w:t>.</w:t>
            </w:r>
            <w:r>
              <w:rPr>
                <w:vertAlign w:val="superscript"/>
                <w:lang w:val="en-US"/>
              </w:rPr>
              <w:t>3</w:t>
            </w:r>
            <w:r w:rsidR="005523EF">
              <w:rPr>
                <w:vertAlign w:val="superscript"/>
                <w:lang w:val="en-US"/>
              </w:rPr>
              <w:t>7</w:t>
            </w:r>
            <w:r w:rsidRPr="008E7BA1">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24F33FB9" w14:textId="77777777" w:rsidR="00F75CD9" w:rsidRPr="008E7BA1" w:rsidRDefault="00F75CD9" w:rsidP="003D232A">
            <w:pPr>
              <w:rPr>
                <w:lang w:val="en-US"/>
              </w:rPr>
            </w:pPr>
            <w:r w:rsidRPr="008E7BA1">
              <w:rPr>
                <w:lang w:val="en-US"/>
              </w:rPr>
              <w:t>Key recommendations for ethics as central to Ai adoption in  </w:t>
            </w:r>
          </w:p>
          <w:p w14:paraId="22E070A7" w14:textId="77777777" w:rsidR="00F75CD9" w:rsidRPr="008E7BA1" w:rsidRDefault="00F75CD9" w:rsidP="00F75CD9">
            <w:pPr>
              <w:numPr>
                <w:ilvl w:val="0"/>
                <w:numId w:val="1"/>
              </w:numPr>
              <w:rPr>
                <w:lang w:val="el-GR"/>
              </w:rPr>
            </w:pPr>
            <w:r w:rsidRPr="008E7BA1">
              <w:rPr>
                <w:lang w:val="en-US"/>
              </w:rPr>
              <w:t>Clinical practice</w:t>
            </w:r>
            <w:r w:rsidRPr="008E7BA1">
              <w:rPr>
                <w:lang w:val="el-GR"/>
              </w:rPr>
              <w:t> </w:t>
            </w:r>
          </w:p>
          <w:p w14:paraId="174E8558" w14:textId="77777777" w:rsidR="00F75CD9" w:rsidRPr="008E7BA1" w:rsidRDefault="00F75CD9" w:rsidP="00F75CD9">
            <w:pPr>
              <w:numPr>
                <w:ilvl w:val="0"/>
                <w:numId w:val="2"/>
              </w:numPr>
              <w:rPr>
                <w:lang w:val="el-GR"/>
              </w:rPr>
            </w:pPr>
            <w:r w:rsidRPr="008E7BA1">
              <w:rPr>
                <w:lang w:val="en-US"/>
              </w:rPr>
              <w:t>Research</w:t>
            </w:r>
            <w:r w:rsidRPr="008E7BA1">
              <w:rPr>
                <w:lang w:val="el-GR"/>
              </w:rPr>
              <w:t> </w:t>
            </w:r>
          </w:p>
          <w:p w14:paraId="3A5E502B" w14:textId="77777777" w:rsidR="00F75CD9" w:rsidRPr="008E7BA1" w:rsidRDefault="00F75CD9" w:rsidP="00F75CD9">
            <w:pPr>
              <w:numPr>
                <w:ilvl w:val="0"/>
                <w:numId w:val="3"/>
              </w:numPr>
              <w:rPr>
                <w:lang w:val="el-GR"/>
              </w:rPr>
            </w:pPr>
            <w:r w:rsidRPr="008E7BA1">
              <w:rPr>
                <w:lang w:val="en-US"/>
              </w:rPr>
              <w:t>Education and training</w:t>
            </w:r>
            <w:r w:rsidRPr="008E7BA1">
              <w:rPr>
                <w:lang w:val="el-GR"/>
              </w:rPr>
              <w:t> </w:t>
            </w:r>
          </w:p>
          <w:p w14:paraId="4F365B3C" w14:textId="77777777" w:rsidR="00F75CD9" w:rsidRPr="008E7BA1" w:rsidRDefault="00F75CD9" w:rsidP="003D232A">
            <w:pPr>
              <w:rPr>
                <w:lang w:val="el-GR"/>
              </w:rPr>
            </w:pPr>
            <w:r w:rsidRPr="008E7BA1">
              <w:rPr>
                <w:lang w:val="en-US"/>
              </w:rPr>
              <w:t>-Engagement of radiographers into research</w:t>
            </w:r>
            <w:r w:rsidRPr="008E7BA1">
              <w:rPr>
                <w:lang w:val="el-GR"/>
              </w:rPr>
              <w:t> </w:t>
            </w:r>
          </w:p>
          <w:p w14:paraId="7356EFED" w14:textId="77777777" w:rsidR="00F75CD9" w:rsidRPr="008E7BA1" w:rsidRDefault="00F75CD9" w:rsidP="003D232A">
            <w:pPr>
              <w:rPr>
                <w:lang w:val="el-GR"/>
              </w:rPr>
            </w:pPr>
            <w:r w:rsidRPr="008E7BA1">
              <w:rPr>
                <w:lang w:val="en-US"/>
              </w:rPr>
              <w:t>-Clinical validation from practitioners.</w:t>
            </w:r>
            <w:r w:rsidRPr="008E7BA1">
              <w:rPr>
                <w:lang w:val="el-GR"/>
              </w:rPr>
              <w:t> </w:t>
            </w:r>
          </w:p>
          <w:p w14:paraId="693F3CD9" w14:textId="77777777" w:rsidR="00F75CD9" w:rsidRPr="008E7BA1" w:rsidRDefault="00F75CD9" w:rsidP="003D232A">
            <w:pPr>
              <w:rPr>
                <w:lang w:val="el-GR"/>
              </w:rPr>
            </w:pPr>
            <w:r w:rsidRPr="008E7BA1">
              <w:rPr>
                <w:lang w:val="en-US"/>
              </w:rPr>
              <w:t>-Fairness</w:t>
            </w:r>
            <w:r w:rsidRPr="008E7BA1">
              <w:rPr>
                <w:lang w:val="el-GR"/>
              </w:rPr>
              <w:t> </w:t>
            </w:r>
          </w:p>
          <w:p w14:paraId="3A0E4472" w14:textId="77777777" w:rsidR="00F75CD9" w:rsidRPr="008E7BA1" w:rsidRDefault="00F75CD9" w:rsidP="003D232A">
            <w:pPr>
              <w:rPr>
                <w:lang w:val="el-GR"/>
              </w:rPr>
            </w:pPr>
            <w:r w:rsidRPr="008E7BA1">
              <w:rPr>
                <w:lang w:val="en-US"/>
              </w:rPr>
              <w:t>-Auditing from clinicians.</w:t>
            </w:r>
            <w:r w:rsidRPr="008E7BA1">
              <w:rPr>
                <w:lang w:val="el-GR"/>
              </w:rPr>
              <w:t> </w:t>
            </w:r>
          </w:p>
          <w:p w14:paraId="5064ADAB" w14:textId="77777777" w:rsidR="00F75CD9" w:rsidRPr="008E7BA1" w:rsidRDefault="00F75CD9" w:rsidP="003D232A">
            <w:pPr>
              <w:rPr>
                <w:lang w:val="el-GR"/>
              </w:rPr>
            </w:pPr>
            <w:r w:rsidRPr="008E7BA1">
              <w:rPr>
                <w:lang w:val="en-US"/>
              </w:rPr>
              <w:t>-Patients engaged as partners.</w:t>
            </w:r>
            <w:r w:rsidRPr="008E7BA1">
              <w:rPr>
                <w:lang w:val="el-GR"/>
              </w:rPr>
              <w:t> </w:t>
            </w:r>
          </w:p>
          <w:p w14:paraId="4167544F" w14:textId="77777777" w:rsidR="00F75CD9" w:rsidRPr="008E7BA1" w:rsidRDefault="00F75CD9" w:rsidP="003D232A">
            <w:pPr>
              <w:rPr>
                <w:lang w:val="en-US"/>
              </w:rPr>
            </w:pPr>
            <w:r w:rsidRPr="008E7BA1">
              <w:rPr>
                <w:lang w:val="en-US"/>
              </w:rPr>
              <w:t>-Need for multidisciplinary teams that include key stakeholders from all areas. </w:t>
            </w:r>
          </w:p>
        </w:tc>
      </w:tr>
      <w:tr w:rsidR="00F75CD9" w:rsidRPr="008E7BA1" w14:paraId="14E81255"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6CB1C00D" w14:textId="17916874" w:rsidR="00F75CD9" w:rsidRPr="008E7BA1" w:rsidRDefault="00F75CD9" w:rsidP="003D232A">
            <w:pPr>
              <w:rPr>
                <w:vertAlign w:val="superscript"/>
                <w:lang w:val="en-US"/>
              </w:rPr>
            </w:pPr>
            <w:r w:rsidRPr="008E7BA1">
              <w:rPr>
                <w:lang w:val="en-US"/>
              </w:rPr>
              <w:t>Artificial intelligence in radiography: Where are we now and what does the future hold?</w:t>
            </w:r>
            <w:r>
              <w:rPr>
                <w:vertAlign w:val="superscript"/>
                <w:lang w:val="en-US"/>
              </w:rPr>
              <w:t>3</w:t>
            </w:r>
            <w:r w:rsidR="00DB1373">
              <w:rPr>
                <w:vertAlign w:val="superscript"/>
                <w:lang w:val="en-US"/>
              </w:rPr>
              <w:t>9</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7A21AE0D" w14:textId="77777777" w:rsidR="00F75CD9" w:rsidRPr="008E7BA1" w:rsidRDefault="00F75CD9" w:rsidP="003D232A">
            <w:pPr>
              <w:rPr>
                <w:lang w:val="en-US"/>
              </w:rPr>
            </w:pPr>
            <w:r w:rsidRPr="008E7BA1">
              <w:rPr>
                <w:lang w:val="en-US"/>
              </w:rPr>
              <w:t>-Need for clinical validation from radiographers. </w:t>
            </w:r>
          </w:p>
          <w:p w14:paraId="791F2853" w14:textId="77777777" w:rsidR="00F75CD9" w:rsidRPr="008E7BA1" w:rsidRDefault="00F75CD9" w:rsidP="003D232A">
            <w:pPr>
              <w:rPr>
                <w:lang w:val="en-US"/>
              </w:rPr>
            </w:pPr>
            <w:r w:rsidRPr="008E7BA1">
              <w:rPr>
                <w:lang w:val="en-US"/>
              </w:rPr>
              <w:t>-Prospective multidisciplinary research studies. </w:t>
            </w:r>
          </w:p>
          <w:p w14:paraId="3B5ADEE1" w14:textId="77777777" w:rsidR="00F75CD9" w:rsidRPr="008E7BA1" w:rsidRDefault="00F75CD9" w:rsidP="003D232A">
            <w:pPr>
              <w:rPr>
                <w:lang w:val="en-US"/>
              </w:rPr>
            </w:pPr>
            <w:r w:rsidRPr="008E7BA1">
              <w:rPr>
                <w:lang w:val="en-US"/>
              </w:rPr>
              <w:t>-Accountability </w:t>
            </w:r>
          </w:p>
          <w:p w14:paraId="282538C7" w14:textId="77777777" w:rsidR="00F75CD9" w:rsidRPr="008E7BA1" w:rsidRDefault="00F75CD9" w:rsidP="003D232A">
            <w:pPr>
              <w:rPr>
                <w:lang w:val="en-US"/>
              </w:rPr>
            </w:pPr>
            <w:r w:rsidRPr="008E7BA1">
              <w:rPr>
                <w:lang w:val="en-US"/>
              </w:rPr>
              <w:t>-Explainability </w:t>
            </w:r>
          </w:p>
          <w:p w14:paraId="36FFF85E" w14:textId="77777777" w:rsidR="00F75CD9" w:rsidRPr="008E7BA1" w:rsidRDefault="00F75CD9" w:rsidP="003D232A">
            <w:pPr>
              <w:rPr>
                <w:lang w:val="en-US"/>
              </w:rPr>
            </w:pPr>
            <w:r w:rsidRPr="008E7BA1">
              <w:rPr>
                <w:lang w:val="en-US"/>
              </w:rPr>
              <w:t>-Transparency to gain patients’ trust. </w:t>
            </w:r>
          </w:p>
        </w:tc>
      </w:tr>
      <w:tr w:rsidR="00F75CD9" w:rsidRPr="008E7BA1" w14:paraId="66A0B06E" w14:textId="77777777" w:rsidTr="003D232A">
        <w:trPr>
          <w:trHeight w:val="300"/>
        </w:trPr>
        <w:tc>
          <w:tcPr>
            <w:tcW w:w="10484" w:type="dxa"/>
            <w:gridSpan w:val="2"/>
            <w:tcBorders>
              <w:top w:val="single" w:sz="6" w:space="0" w:color="auto"/>
              <w:left w:val="single" w:sz="6" w:space="0" w:color="auto"/>
              <w:bottom w:val="single" w:sz="6" w:space="0" w:color="auto"/>
              <w:right w:val="single" w:sz="6" w:space="0" w:color="auto"/>
            </w:tcBorders>
            <w:shd w:val="clear" w:color="auto" w:fill="FFFFFF"/>
            <w:hideMark/>
          </w:tcPr>
          <w:p w14:paraId="2613F4BD" w14:textId="77777777" w:rsidR="00F75CD9" w:rsidRPr="008E7BA1" w:rsidRDefault="00F75CD9" w:rsidP="003D232A">
            <w:pPr>
              <w:jc w:val="center"/>
              <w:rPr>
                <w:lang w:val="el-GR"/>
              </w:rPr>
            </w:pPr>
            <w:r w:rsidRPr="008E7BA1">
              <w:rPr>
                <w:b/>
                <w:bCs/>
                <w:lang w:val="en-US"/>
              </w:rPr>
              <w:t>Radiologists</w:t>
            </w:r>
          </w:p>
        </w:tc>
      </w:tr>
      <w:tr w:rsidR="00F75CD9" w:rsidRPr="008E7BA1" w14:paraId="25631F8D"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3D9D4786" w14:textId="77777777" w:rsidR="00F75CD9" w:rsidRPr="008E7BA1" w:rsidRDefault="00F75CD9" w:rsidP="003D232A">
            <w:pPr>
              <w:rPr>
                <w:lang w:val="en-US"/>
              </w:rPr>
            </w:pPr>
            <w:r w:rsidRPr="008E7BA1">
              <w:rPr>
                <w:lang w:val="en-US"/>
              </w:rPr>
              <w:t>Artificial intelligence as a medical device in radiology: ethical and regulatory issues in Europe and the United States</w:t>
            </w:r>
            <w:r>
              <w:rPr>
                <w:lang w:val="en-US"/>
              </w:rPr>
              <w:t>.</w:t>
            </w:r>
            <w:r>
              <w:rPr>
                <w:vertAlign w:val="superscript"/>
                <w:lang w:val="en-US"/>
              </w:rPr>
              <w:t>52</w:t>
            </w:r>
            <w:r w:rsidRPr="008E7BA1">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55CDB82B" w14:textId="77777777" w:rsidR="00F75CD9" w:rsidRPr="008E7BA1" w:rsidRDefault="00F75CD9" w:rsidP="003D232A">
            <w:pPr>
              <w:rPr>
                <w:lang w:val="el-GR"/>
              </w:rPr>
            </w:pPr>
            <w:r w:rsidRPr="008E7BA1">
              <w:rPr>
                <w:lang w:val="en-US"/>
              </w:rPr>
              <w:t>-Regulation </w:t>
            </w:r>
            <w:r w:rsidRPr="008E7BA1">
              <w:rPr>
                <w:lang w:val="el-GR"/>
              </w:rPr>
              <w:t> </w:t>
            </w:r>
          </w:p>
          <w:p w14:paraId="501F3751" w14:textId="77777777" w:rsidR="00F75CD9" w:rsidRPr="008E7BA1" w:rsidRDefault="00F75CD9" w:rsidP="003D232A">
            <w:pPr>
              <w:rPr>
                <w:lang w:val="el-GR"/>
              </w:rPr>
            </w:pPr>
            <w:r w:rsidRPr="008E7BA1">
              <w:rPr>
                <w:lang w:val="en-US"/>
              </w:rPr>
              <w:t>-Data protection </w:t>
            </w:r>
            <w:r w:rsidRPr="008E7BA1">
              <w:rPr>
                <w:lang w:val="el-GR"/>
              </w:rPr>
              <w:t> </w:t>
            </w:r>
          </w:p>
          <w:p w14:paraId="5899F544" w14:textId="77777777" w:rsidR="00F75CD9" w:rsidRPr="008E7BA1" w:rsidRDefault="00F75CD9" w:rsidP="003D232A">
            <w:pPr>
              <w:rPr>
                <w:lang w:val="el-GR"/>
              </w:rPr>
            </w:pPr>
            <w:r w:rsidRPr="008E7BA1">
              <w:rPr>
                <w:lang w:val="en-US"/>
              </w:rPr>
              <w:t>-Accountability</w:t>
            </w:r>
            <w:r w:rsidRPr="008E7BA1">
              <w:rPr>
                <w:lang w:val="el-GR"/>
              </w:rPr>
              <w:t> </w:t>
            </w:r>
          </w:p>
        </w:tc>
      </w:tr>
      <w:tr w:rsidR="00F75CD9" w:rsidRPr="008E7BA1" w14:paraId="3ECFA25A"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66BE22A3" w14:textId="77777777" w:rsidR="00F75CD9" w:rsidRPr="008E7BA1" w:rsidRDefault="00F75CD9" w:rsidP="003D232A">
            <w:pPr>
              <w:rPr>
                <w:lang w:val="en-US"/>
              </w:rPr>
            </w:pPr>
            <w:r w:rsidRPr="008E7BA1">
              <w:rPr>
                <w:lang w:val="en-US"/>
              </w:rPr>
              <w:t>Artificial intelligence and medical imaging </w:t>
            </w:r>
          </w:p>
          <w:p w14:paraId="2743ACD2" w14:textId="1FED68F0" w:rsidR="00F75CD9" w:rsidRPr="008E7BA1" w:rsidRDefault="00F75CD9" w:rsidP="003D232A">
            <w:pPr>
              <w:rPr>
                <w:lang w:val="en-US"/>
              </w:rPr>
            </w:pPr>
            <w:r w:rsidRPr="008E7BA1">
              <w:rPr>
                <w:lang w:val="en-US"/>
              </w:rPr>
              <w:t>2018: French Radiology Community white</w:t>
            </w:r>
            <w:r>
              <w:rPr>
                <w:lang w:val="en-US"/>
              </w:rPr>
              <w:t>.</w:t>
            </w:r>
            <w:r>
              <w:rPr>
                <w:vertAlign w:val="superscript"/>
                <w:lang w:val="en-US"/>
              </w:rPr>
              <w:t>3</w:t>
            </w:r>
            <w:r w:rsidR="00990FEF">
              <w:rPr>
                <w:vertAlign w:val="superscript"/>
                <w:lang w:val="en-US"/>
              </w:rPr>
              <w:t>5</w:t>
            </w:r>
            <w:r w:rsidRPr="00570384">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6A49B374" w14:textId="77777777" w:rsidR="00F75CD9" w:rsidRPr="008E7BA1" w:rsidRDefault="00F75CD9" w:rsidP="003D232A">
            <w:pPr>
              <w:rPr>
                <w:lang w:val="en-US"/>
              </w:rPr>
            </w:pPr>
            <w:r w:rsidRPr="008E7BA1">
              <w:rPr>
                <w:lang w:val="en-US"/>
              </w:rPr>
              <w:t>-Regulation (GDPR, French legislation). </w:t>
            </w:r>
          </w:p>
          <w:p w14:paraId="287647B4" w14:textId="77777777" w:rsidR="00F75CD9" w:rsidRPr="008E7BA1" w:rsidRDefault="00F75CD9" w:rsidP="003D232A">
            <w:pPr>
              <w:rPr>
                <w:lang w:val="en-US"/>
              </w:rPr>
            </w:pPr>
            <w:r w:rsidRPr="008E7BA1">
              <w:rPr>
                <w:lang w:val="en-US"/>
              </w:rPr>
              <w:t>-Data protection, pseudonymization. </w:t>
            </w:r>
          </w:p>
          <w:p w14:paraId="5CA980B5" w14:textId="77777777" w:rsidR="00F75CD9" w:rsidRPr="008E7BA1" w:rsidRDefault="00F75CD9" w:rsidP="003D232A">
            <w:pPr>
              <w:rPr>
                <w:lang w:val="en-US"/>
              </w:rPr>
            </w:pPr>
            <w:r w:rsidRPr="008E7BA1">
              <w:rPr>
                <w:lang w:val="en-US"/>
              </w:rPr>
              <w:t>-Research (France). </w:t>
            </w:r>
          </w:p>
          <w:p w14:paraId="6DBB820F" w14:textId="77777777" w:rsidR="00F75CD9" w:rsidRPr="008E7BA1" w:rsidRDefault="00F75CD9" w:rsidP="003D232A">
            <w:pPr>
              <w:rPr>
                <w:lang w:val="en-US"/>
              </w:rPr>
            </w:pPr>
            <w:r w:rsidRPr="008E7BA1">
              <w:rPr>
                <w:lang w:val="en-US"/>
              </w:rPr>
              <w:t>-Education (radiologists only). </w:t>
            </w:r>
          </w:p>
          <w:p w14:paraId="4D795F47" w14:textId="77777777" w:rsidR="00F75CD9" w:rsidRPr="008E7BA1" w:rsidRDefault="00F75CD9" w:rsidP="003D232A">
            <w:pPr>
              <w:rPr>
                <w:lang w:val="el-GR"/>
              </w:rPr>
            </w:pPr>
            <w:r w:rsidRPr="008E7BA1">
              <w:rPr>
                <w:lang w:val="en-US"/>
              </w:rPr>
              <w:t>-Algorithm biases.</w:t>
            </w:r>
            <w:r w:rsidRPr="008E7BA1">
              <w:rPr>
                <w:lang w:val="el-GR"/>
              </w:rPr>
              <w:t> </w:t>
            </w:r>
          </w:p>
          <w:p w14:paraId="4448FAF0" w14:textId="77777777" w:rsidR="00F75CD9" w:rsidRPr="008E7BA1" w:rsidRDefault="00F75CD9" w:rsidP="003D232A">
            <w:pPr>
              <w:rPr>
                <w:lang w:val="el-GR"/>
              </w:rPr>
            </w:pPr>
            <w:r w:rsidRPr="008E7BA1">
              <w:rPr>
                <w:lang w:val="en-US"/>
              </w:rPr>
              <w:t>-Ethics.</w:t>
            </w:r>
            <w:r w:rsidRPr="008E7BA1">
              <w:rPr>
                <w:lang w:val="el-GR"/>
              </w:rPr>
              <w:t> </w:t>
            </w:r>
          </w:p>
        </w:tc>
      </w:tr>
      <w:tr w:rsidR="00F75CD9" w:rsidRPr="008E7BA1" w14:paraId="5EC78F7E"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3E943661" w14:textId="77777777" w:rsidR="00F75CD9" w:rsidRPr="008E7BA1" w:rsidRDefault="00F75CD9" w:rsidP="003D232A">
            <w:pPr>
              <w:rPr>
                <w:lang w:val="en-US"/>
              </w:rPr>
            </w:pPr>
            <w:r w:rsidRPr="008E7BA1">
              <w:rPr>
                <w:lang w:val="en-US"/>
              </w:rPr>
              <w:t>The ethical adoption of artificial intelligence in radiology</w:t>
            </w:r>
            <w:r>
              <w:rPr>
                <w:lang w:val="en-US"/>
              </w:rPr>
              <w:t>.</w:t>
            </w:r>
            <w:r>
              <w:rPr>
                <w:vertAlign w:val="superscript"/>
                <w:lang w:val="en-US"/>
              </w:rPr>
              <w:t>53</w:t>
            </w:r>
            <w:r w:rsidRPr="008E7BA1">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56F6FF5A" w14:textId="77777777" w:rsidR="00F75CD9" w:rsidRPr="008E7BA1" w:rsidRDefault="00F75CD9" w:rsidP="003D232A">
            <w:pPr>
              <w:rPr>
                <w:lang w:val="en-US"/>
              </w:rPr>
            </w:pPr>
            <w:r w:rsidRPr="008E7BA1">
              <w:rPr>
                <w:lang w:val="en-US"/>
              </w:rPr>
              <w:t>-Centralization of shared data using a single platform. </w:t>
            </w:r>
          </w:p>
          <w:p w14:paraId="5CAF10E9" w14:textId="77777777" w:rsidR="00F75CD9" w:rsidRPr="008E7BA1" w:rsidRDefault="00F75CD9" w:rsidP="003D232A">
            <w:pPr>
              <w:rPr>
                <w:lang w:val="en-US"/>
              </w:rPr>
            </w:pPr>
            <w:r w:rsidRPr="008E7BA1">
              <w:rPr>
                <w:lang w:val="en-US"/>
              </w:rPr>
              <w:t>-Consortiums to provide a single point of accountability and data sharing policies. </w:t>
            </w:r>
          </w:p>
          <w:p w14:paraId="4328A618" w14:textId="77777777" w:rsidR="00F75CD9" w:rsidRPr="008E7BA1" w:rsidRDefault="00F75CD9" w:rsidP="003D232A">
            <w:pPr>
              <w:rPr>
                <w:lang w:val="en-US"/>
              </w:rPr>
            </w:pPr>
            <w:r w:rsidRPr="008E7BA1">
              <w:rPr>
                <w:lang w:val="en-US"/>
              </w:rPr>
              <w:lastRenderedPageBreak/>
              <w:t>-Algorithmic bias, diverse data sets. </w:t>
            </w:r>
          </w:p>
          <w:p w14:paraId="0978AC55" w14:textId="77777777" w:rsidR="00F75CD9" w:rsidRPr="008E7BA1" w:rsidRDefault="00F75CD9" w:rsidP="003D232A">
            <w:pPr>
              <w:rPr>
                <w:lang w:val="en-US"/>
              </w:rPr>
            </w:pPr>
            <w:r w:rsidRPr="008E7BA1">
              <w:rPr>
                <w:lang w:val="en-US"/>
              </w:rPr>
              <w:t>-Digitization of patient records and radiology reports. </w:t>
            </w:r>
          </w:p>
          <w:p w14:paraId="7577E289" w14:textId="77777777" w:rsidR="00F75CD9" w:rsidRPr="008E7BA1" w:rsidRDefault="00F75CD9" w:rsidP="003D232A">
            <w:pPr>
              <w:rPr>
                <w:lang w:val="en-US"/>
              </w:rPr>
            </w:pPr>
            <w:r w:rsidRPr="008E7BA1">
              <w:rPr>
                <w:lang w:val="en-US"/>
              </w:rPr>
              <w:t>-Data quality evaluation to make data AI-ready. </w:t>
            </w:r>
          </w:p>
          <w:p w14:paraId="133AA1AD" w14:textId="77777777" w:rsidR="00F75CD9" w:rsidRPr="008E7BA1" w:rsidRDefault="00F75CD9" w:rsidP="003D232A">
            <w:pPr>
              <w:rPr>
                <w:lang w:val="en-US"/>
              </w:rPr>
            </w:pPr>
            <w:r w:rsidRPr="008E7BA1">
              <w:rPr>
                <w:lang w:val="en-US"/>
              </w:rPr>
              <w:t>-Data owners’ informed consent. </w:t>
            </w:r>
          </w:p>
          <w:p w14:paraId="4B591FB9" w14:textId="77777777" w:rsidR="00F75CD9" w:rsidRPr="008E7BA1" w:rsidRDefault="00F75CD9" w:rsidP="003D232A">
            <w:pPr>
              <w:rPr>
                <w:lang w:val="en-US"/>
              </w:rPr>
            </w:pPr>
            <w:r w:rsidRPr="008E7BA1">
              <w:rPr>
                <w:lang w:val="en-US"/>
              </w:rPr>
              <w:t>-Data anonymization. </w:t>
            </w:r>
          </w:p>
          <w:p w14:paraId="3522C6B0" w14:textId="77777777" w:rsidR="00F75CD9" w:rsidRPr="008E7BA1" w:rsidRDefault="00F75CD9" w:rsidP="003D232A">
            <w:pPr>
              <w:rPr>
                <w:lang w:val="en-US"/>
              </w:rPr>
            </w:pPr>
            <w:r w:rsidRPr="008E7BA1">
              <w:rPr>
                <w:lang w:val="en-US"/>
              </w:rPr>
              <w:t>-Risks of data re-identification.  </w:t>
            </w:r>
          </w:p>
          <w:p w14:paraId="122D168C" w14:textId="77777777" w:rsidR="00F75CD9" w:rsidRPr="008E7BA1" w:rsidRDefault="00F75CD9" w:rsidP="003D232A">
            <w:pPr>
              <w:rPr>
                <w:lang w:val="en-US"/>
              </w:rPr>
            </w:pPr>
            <w:r w:rsidRPr="008E7BA1">
              <w:rPr>
                <w:lang w:val="en-US"/>
              </w:rPr>
              <w:t>-block chain technology for cybersecurity. </w:t>
            </w:r>
          </w:p>
          <w:p w14:paraId="66C6ACB5" w14:textId="77777777" w:rsidR="00F75CD9" w:rsidRPr="008E7BA1" w:rsidRDefault="00F75CD9" w:rsidP="003D232A">
            <w:pPr>
              <w:rPr>
                <w:lang w:val="en-US"/>
              </w:rPr>
            </w:pPr>
            <w:r w:rsidRPr="008E7BA1">
              <w:rPr>
                <w:lang w:val="en-US"/>
              </w:rPr>
              <w:t>-Benevolent AI. </w:t>
            </w:r>
          </w:p>
          <w:p w14:paraId="6EDC9044" w14:textId="77777777" w:rsidR="00F75CD9" w:rsidRPr="008E7BA1" w:rsidRDefault="00F75CD9" w:rsidP="003D232A">
            <w:pPr>
              <w:rPr>
                <w:lang w:val="en-US"/>
              </w:rPr>
            </w:pPr>
            <w:r w:rsidRPr="008E7BA1">
              <w:rPr>
                <w:lang w:val="en-US"/>
              </w:rPr>
              <w:t>-Radiologists to audit and supervise AI tools. </w:t>
            </w:r>
          </w:p>
          <w:p w14:paraId="1E976BDA" w14:textId="77777777" w:rsidR="00F75CD9" w:rsidRPr="008E7BA1" w:rsidRDefault="00F75CD9" w:rsidP="003D232A">
            <w:pPr>
              <w:rPr>
                <w:lang w:val="el-GR"/>
              </w:rPr>
            </w:pPr>
            <w:r w:rsidRPr="008E7BA1">
              <w:rPr>
                <w:lang w:val="en-US"/>
              </w:rPr>
              <w:t>-Accountability</w:t>
            </w:r>
            <w:r w:rsidRPr="008E7BA1">
              <w:rPr>
                <w:lang w:val="el-GR"/>
              </w:rPr>
              <w:t> </w:t>
            </w:r>
          </w:p>
          <w:p w14:paraId="32115A72" w14:textId="77777777" w:rsidR="00F75CD9" w:rsidRPr="008E7BA1" w:rsidRDefault="00F75CD9" w:rsidP="003D232A">
            <w:pPr>
              <w:rPr>
                <w:lang w:val="el-GR"/>
              </w:rPr>
            </w:pPr>
            <w:r w:rsidRPr="008E7BA1">
              <w:rPr>
                <w:lang w:val="en-US"/>
              </w:rPr>
              <w:t>-Trust</w:t>
            </w:r>
            <w:r w:rsidRPr="008E7BA1">
              <w:rPr>
                <w:lang w:val="el-GR"/>
              </w:rPr>
              <w:t> </w:t>
            </w:r>
          </w:p>
        </w:tc>
      </w:tr>
      <w:tr w:rsidR="00F75CD9" w:rsidRPr="008E7BA1" w14:paraId="25A3BB0B"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28D8CAF0" w14:textId="77777777" w:rsidR="00F75CD9" w:rsidRPr="008E7BA1" w:rsidRDefault="00F75CD9" w:rsidP="003D232A">
            <w:pPr>
              <w:rPr>
                <w:lang w:val="en-US"/>
              </w:rPr>
            </w:pPr>
            <w:r w:rsidRPr="008E7BA1">
              <w:rPr>
                <w:lang w:val="en-US"/>
              </w:rPr>
              <w:lastRenderedPageBreak/>
              <w:t>From hype to hope to hard work: developing responsible AI for radiology</w:t>
            </w:r>
            <w:r>
              <w:rPr>
                <w:lang w:val="en-US"/>
              </w:rPr>
              <w:t>.</w:t>
            </w:r>
            <w:r>
              <w:rPr>
                <w:vertAlign w:val="superscript"/>
                <w:lang w:val="en-US"/>
              </w:rPr>
              <w:t>5</w:t>
            </w:r>
            <w:r w:rsidRPr="008E7BA1">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1FEE1DD3" w14:textId="77777777" w:rsidR="00F75CD9" w:rsidRPr="008E7BA1" w:rsidRDefault="00F75CD9" w:rsidP="003D232A">
            <w:pPr>
              <w:rPr>
                <w:lang w:val="en-US"/>
              </w:rPr>
            </w:pPr>
            <w:r w:rsidRPr="008E7BA1">
              <w:rPr>
                <w:lang w:val="en-US"/>
              </w:rPr>
              <w:t>-High-quality data must be used for reliable AI. </w:t>
            </w:r>
          </w:p>
          <w:p w14:paraId="0CFAE9D1" w14:textId="77777777" w:rsidR="00F75CD9" w:rsidRPr="008E7BA1" w:rsidRDefault="00F75CD9" w:rsidP="003D232A">
            <w:pPr>
              <w:rPr>
                <w:lang w:val="en-US"/>
              </w:rPr>
            </w:pPr>
            <w:r w:rsidRPr="008E7BA1">
              <w:rPr>
                <w:lang w:val="en-US"/>
              </w:rPr>
              <w:t>-A strong ethical framework and societal engagement is required. </w:t>
            </w:r>
          </w:p>
          <w:p w14:paraId="10E8B951" w14:textId="77777777" w:rsidR="00F75CD9" w:rsidRPr="008E7BA1" w:rsidRDefault="00F75CD9" w:rsidP="003D232A">
            <w:pPr>
              <w:rPr>
                <w:lang w:val="en-US"/>
              </w:rPr>
            </w:pPr>
            <w:r w:rsidRPr="008E7BA1">
              <w:rPr>
                <w:lang w:val="en-US"/>
              </w:rPr>
              <w:t>-GDPR and privacy. </w:t>
            </w:r>
          </w:p>
          <w:p w14:paraId="4B1A095B" w14:textId="77777777" w:rsidR="00F75CD9" w:rsidRPr="008E7BA1" w:rsidRDefault="00F75CD9" w:rsidP="003D232A">
            <w:pPr>
              <w:rPr>
                <w:lang w:val="en-US"/>
              </w:rPr>
            </w:pPr>
            <w:r w:rsidRPr="008E7BA1">
              <w:rPr>
                <w:lang w:val="en-US"/>
              </w:rPr>
              <w:t>-Patient representatives are needed. </w:t>
            </w:r>
          </w:p>
          <w:p w14:paraId="40E5B2FD" w14:textId="77777777" w:rsidR="00F75CD9" w:rsidRPr="008E7BA1" w:rsidRDefault="00F75CD9" w:rsidP="003D232A">
            <w:pPr>
              <w:rPr>
                <w:lang w:val="en-US"/>
              </w:rPr>
            </w:pPr>
            <w:r w:rsidRPr="008E7BA1">
              <w:rPr>
                <w:lang w:val="en-US"/>
              </w:rPr>
              <w:t>-New research methodologies should be used. </w:t>
            </w:r>
          </w:p>
          <w:p w14:paraId="47105FF6" w14:textId="77777777" w:rsidR="00F75CD9" w:rsidRPr="008E7BA1" w:rsidRDefault="00F75CD9" w:rsidP="003D232A">
            <w:pPr>
              <w:rPr>
                <w:lang w:val="en-US"/>
              </w:rPr>
            </w:pPr>
            <w:r w:rsidRPr="008E7BA1">
              <w:rPr>
                <w:lang w:val="en-US"/>
              </w:rPr>
              <w:t>-Clinical validation is essential. </w:t>
            </w:r>
          </w:p>
          <w:p w14:paraId="5A3E4837" w14:textId="77777777" w:rsidR="00F75CD9" w:rsidRPr="008E7BA1" w:rsidRDefault="00F75CD9" w:rsidP="003D232A">
            <w:pPr>
              <w:rPr>
                <w:lang w:val="en-US"/>
              </w:rPr>
            </w:pPr>
            <w:r w:rsidRPr="008E7BA1">
              <w:rPr>
                <w:lang w:val="en-US"/>
              </w:rPr>
              <w:t>-Transparent and robust testing before deployment. </w:t>
            </w:r>
          </w:p>
          <w:p w14:paraId="22655CBE" w14:textId="77777777" w:rsidR="00F75CD9" w:rsidRPr="008E7BA1" w:rsidRDefault="00F75CD9" w:rsidP="003D232A">
            <w:pPr>
              <w:rPr>
                <w:lang w:val="en-US"/>
              </w:rPr>
            </w:pPr>
            <w:r w:rsidRPr="008E7BA1">
              <w:rPr>
                <w:lang w:val="en-US"/>
              </w:rPr>
              <w:t>-Responsible AI will enhance patient care and societal acceptance. </w:t>
            </w:r>
          </w:p>
        </w:tc>
      </w:tr>
      <w:tr w:rsidR="00F75CD9" w:rsidRPr="008E7BA1" w14:paraId="42609906"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154B5C8E" w14:textId="77777777" w:rsidR="00F75CD9" w:rsidRPr="008E7BA1" w:rsidRDefault="00F75CD9" w:rsidP="003D232A">
            <w:pPr>
              <w:rPr>
                <w:vertAlign w:val="superscript"/>
                <w:lang w:val="en-US"/>
              </w:rPr>
            </w:pPr>
            <w:r w:rsidRPr="008E7BA1">
              <w:rPr>
                <w:lang w:val="en-US"/>
              </w:rPr>
              <w:t>Ethical considerations for artificial intelligence: an overview of the current radiology landscape</w:t>
            </w:r>
            <w:r>
              <w:rPr>
                <w:lang w:val="en-US"/>
              </w:rPr>
              <w:t>.</w:t>
            </w:r>
            <w:r>
              <w:rPr>
                <w:vertAlign w:val="superscript"/>
                <w:lang w:val="en-US"/>
              </w:rPr>
              <w:t>54</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072A78F9" w14:textId="77777777" w:rsidR="00F75CD9" w:rsidRPr="008E7BA1" w:rsidRDefault="00F75CD9" w:rsidP="003D232A">
            <w:pPr>
              <w:rPr>
                <w:lang w:val="en-US"/>
              </w:rPr>
            </w:pPr>
            <w:r w:rsidRPr="008E7BA1">
              <w:rPr>
                <w:lang w:val="en-US"/>
              </w:rPr>
              <w:t>-Algorithm biases </w:t>
            </w:r>
          </w:p>
          <w:p w14:paraId="036FA394" w14:textId="77777777" w:rsidR="00F75CD9" w:rsidRPr="008E7BA1" w:rsidRDefault="00F75CD9" w:rsidP="003D232A">
            <w:pPr>
              <w:rPr>
                <w:lang w:val="en-US"/>
              </w:rPr>
            </w:pPr>
            <w:r w:rsidRPr="008E7BA1">
              <w:rPr>
                <w:lang w:val="en-US"/>
              </w:rPr>
              <w:t>-Transparency </w:t>
            </w:r>
          </w:p>
          <w:p w14:paraId="6CE3244D" w14:textId="77777777" w:rsidR="00F75CD9" w:rsidRPr="008E7BA1" w:rsidRDefault="00F75CD9" w:rsidP="003D232A">
            <w:pPr>
              <w:rPr>
                <w:lang w:val="en-US"/>
              </w:rPr>
            </w:pPr>
            <w:r w:rsidRPr="008E7BA1">
              <w:rPr>
                <w:lang w:val="en-US"/>
              </w:rPr>
              <w:t>-Accountability </w:t>
            </w:r>
          </w:p>
          <w:p w14:paraId="60F49F5F" w14:textId="77777777" w:rsidR="00F75CD9" w:rsidRPr="008E7BA1" w:rsidRDefault="00F75CD9" w:rsidP="003D232A">
            <w:pPr>
              <w:rPr>
                <w:lang w:val="en-US"/>
              </w:rPr>
            </w:pPr>
            <w:r w:rsidRPr="008E7BA1">
              <w:rPr>
                <w:lang w:val="en-US"/>
              </w:rPr>
              <w:t>-Multidisciplinary stakeholders involved. </w:t>
            </w:r>
          </w:p>
          <w:p w14:paraId="2392F407" w14:textId="77777777" w:rsidR="00F75CD9" w:rsidRPr="008E7BA1" w:rsidRDefault="00F75CD9" w:rsidP="003D232A">
            <w:pPr>
              <w:rPr>
                <w:lang w:val="en-US"/>
              </w:rPr>
            </w:pPr>
            <w:r w:rsidRPr="008E7BA1">
              <w:rPr>
                <w:lang w:val="en-US"/>
              </w:rPr>
              <w:t>-Regulation (EU, USA, Canada). </w:t>
            </w:r>
          </w:p>
          <w:p w14:paraId="57A87553" w14:textId="77777777" w:rsidR="00F75CD9" w:rsidRPr="008E7BA1" w:rsidRDefault="00F75CD9" w:rsidP="003D232A">
            <w:pPr>
              <w:rPr>
                <w:lang w:val="en-US"/>
              </w:rPr>
            </w:pPr>
            <w:r w:rsidRPr="008E7BA1">
              <w:rPr>
                <w:lang w:val="en-US"/>
              </w:rPr>
              <w:t>-Data privacy </w:t>
            </w:r>
          </w:p>
          <w:p w14:paraId="74A9E79C" w14:textId="77777777" w:rsidR="00F75CD9" w:rsidRPr="008E7BA1" w:rsidRDefault="00F75CD9" w:rsidP="003D232A">
            <w:pPr>
              <w:rPr>
                <w:lang w:val="el-GR"/>
              </w:rPr>
            </w:pPr>
            <w:r w:rsidRPr="008E7BA1">
              <w:rPr>
                <w:lang w:val="en-US"/>
              </w:rPr>
              <w:t>-Education</w:t>
            </w:r>
            <w:r w:rsidRPr="008E7BA1">
              <w:rPr>
                <w:lang w:val="el-GR"/>
              </w:rPr>
              <w:t> </w:t>
            </w:r>
          </w:p>
          <w:p w14:paraId="3527528B" w14:textId="77777777" w:rsidR="00F75CD9" w:rsidRPr="008E7BA1" w:rsidRDefault="00F75CD9" w:rsidP="003D232A">
            <w:pPr>
              <w:rPr>
                <w:lang w:val="el-GR"/>
              </w:rPr>
            </w:pPr>
            <w:r w:rsidRPr="008E7BA1">
              <w:rPr>
                <w:lang w:val="en-US"/>
              </w:rPr>
              <w:t>-Liability</w:t>
            </w:r>
            <w:r w:rsidRPr="008E7BA1">
              <w:rPr>
                <w:lang w:val="el-GR"/>
              </w:rPr>
              <w:t> </w:t>
            </w:r>
          </w:p>
          <w:p w14:paraId="4096768A" w14:textId="77777777" w:rsidR="00F75CD9" w:rsidRPr="008E7BA1" w:rsidRDefault="00F75CD9" w:rsidP="003D232A">
            <w:pPr>
              <w:rPr>
                <w:lang w:val="el-GR"/>
              </w:rPr>
            </w:pPr>
            <w:r w:rsidRPr="008E7BA1">
              <w:rPr>
                <w:lang w:val="en-US"/>
              </w:rPr>
              <w:t>-Explicability</w:t>
            </w:r>
            <w:r w:rsidRPr="008E7BA1">
              <w:rPr>
                <w:lang w:val="el-GR"/>
              </w:rPr>
              <w:t> </w:t>
            </w:r>
          </w:p>
          <w:p w14:paraId="674E5004" w14:textId="77777777" w:rsidR="00F75CD9" w:rsidRPr="008E7BA1" w:rsidRDefault="00F75CD9" w:rsidP="003D232A">
            <w:pPr>
              <w:rPr>
                <w:lang w:val="el-GR"/>
              </w:rPr>
            </w:pPr>
            <w:r w:rsidRPr="008E7BA1">
              <w:rPr>
                <w:lang w:val="en-US"/>
              </w:rPr>
              <w:t>-Autonomy</w:t>
            </w:r>
            <w:r w:rsidRPr="008E7BA1">
              <w:rPr>
                <w:lang w:val="el-GR"/>
              </w:rPr>
              <w:t> </w:t>
            </w:r>
          </w:p>
        </w:tc>
      </w:tr>
      <w:tr w:rsidR="00F75CD9" w:rsidRPr="008E7BA1" w14:paraId="6338D653"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0EDB406B" w14:textId="77777777" w:rsidR="00F75CD9" w:rsidRPr="008E7BA1" w:rsidRDefault="00F75CD9" w:rsidP="003D232A">
            <w:pPr>
              <w:rPr>
                <w:lang w:val="en-US"/>
              </w:rPr>
            </w:pPr>
            <w:r w:rsidRPr="008E7BA1">
              <w:rPr>
                <w:lang w:val="en-US"/>
              </w:rPr>
              <w:t>Responsibility beyond design: Physicians’ requirements for ethical medical AI.</w:t>
            </w:r>
            <w:r>
              <w:rPr>
                <w:vertAlign w:val="superscript"/>
                <w:lang w:val="en-US"/>
              </w:rPr>
              <w:t>55</w:t>
            </w:r>
            <w:r w:rsidRPr="008E7BA1">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0C42F60E" w14:textId="77777777" w:rsidR="00F75CD9" w:rsidRPr="008E7BA1" w:rsidRDefault="00F75CD9" w:rsidP="003D232A">
            <w:pPr>
              <w:rPr>
                <w:lang w:val="en-US"/>
              </w:rPr>
            </w:pPr>
            <w:r w:rsidRPr="008E7BA1">
              <w:rPr>
                <w:lang w:val="en-US"/>
              </w:rPr>
              <w:t>-Accountability </w:t>
            </w:r>
          </w:p>
          <w:p w14:paraId="7FE63EDD" w14:textId="77777777" w:rsidR="00F75CD9" w:rsidRPr="008E7BA1" w:rsidRDefault="00F75CD9" w:rsidP="003D232A">
            <w:pPr>
              <w:rPr>
                <w:lang w:val="en-US"/>
              </w:rPr>
            </w:pPr>
            <w:r w:rsidRPr="008E7BA1">
              <w:rPr>
                <w:lang w:val="en-US"/>
              </w:rPr>
              <w:t>-GDPR </w:t>
            </w:r>
          </w:p>
          <w:p w14:paraId="3F06A4F0" w14:textId="77777777" w:rsidR="00F75CD9" w:rsidRPr="008E7BA1" w:rsidRDefault="00F75CD9" w:rsidP="003D232A">
            <w:pPr>
              <w:rPr>
                <w:lang w:val="en-US"/>
              </w:rPr>
            </w:pPr>
            <w:r w:rsidRPr="008E7BA1">
              <w:rPr>
                <w:lang w:val="en-US"/>
              </w:rPr>
              <w:t>-</w:t>
            </w:r>
            <w:proofErr w:type="spellStart"/>
            <w:r w:rsidRPr="008E7BA1">
              <w:rPr>
                <w:lang w:val="en-US"/>
              </w:rPr>
              <w:t>Entrustable</w:t>
            </w:r>
            <w:proofErr w:type="spellEnd"/>
            <w:r w:rsidRPr="008E7BA1">
              <w:rPr>
                <w:lang w:val="en-US"/>
              </w:rPr>
              <w:t xml:space="preserve"> Professional Activities </w:t>
            </w:r>
          </w:p>
          <w:p w14:paraId="7CF26061" w14:textId="77777777" w:rsidR="00F75CD9" w:rsidRPr="008E7BA1" w:rsidRDefault="00F75CD9" w:rsidP="003D232A">
            <w:pPr>
              <w:rPr>
                <w:lang w:val="en-US"/>
              </w:rPr>
            </w:pPr>
            <w:r w:rsidRPr="008E7BA1">
              <w:rPr>
                <w:lang w:val="en-US"/>
              </w:rPr>
              <w:t>-Human interaction between radiologists and patients must be increased. </w:t>
            </w:r>
          </w:p>
          <w:p w14:paraId="7968573B" w14:textId="77777777" w:rsidR="00F75CD9" w:rsidRPr="008E7BA1" w:rsidRDefault="00F75CD9" w:rsidP="003D232A">
            <w:pPr>
              <w:rPr>
                <w:lang w:val="en-US"/>
              </w:rPr>
            </w:pPr>
            <w:r w:rsidRPr="008E7BA1">
              <w:rPr>
                <w:lang w:val="en-US"/>
              </w:rPr>
              <w:t>-Radiologists to communicate and explain the results to the patient.  </w:t>
            </w:r>
          </w:p>
          <w:p w14:paraId="32E76526" w14:textId="77777777" w:rsidR="00F75CD9" w:rsidRPr="008E7BA1" w:rsidRDefault="00F75CD9" w:rsidP="003D232A">
            <w:pPr>
              <w:rPr>
                <w:lang w:val="en-US"/>
              </w:rPr>
            </w:pPr>
            <w:r w:rsidRPr="008E7BA1">
              <w:rPr>
                <w:lang w:val="en-US"/>
              </w:rPr>
              <w:t>-Explainable systems must make it possible to contest the decision of a system (contestability). </w:t>
            </w:r>
          </w:p>
          <w:p w14:paraId="7220403D" w14:textId="77777777" w:rsidR="00F75CD9" w:rsidRPr="008E7BA1" w:rsidRDefault="00F75CD9" w:rsidP="003D232A">
            <w:pPr>
              <w:rPr>
                <w:lang w:val="en-US"/>
              </w:rPr>
            </w:pPr>
            <w:r w:rsidRPr="008E7BA1">
              <w:rPr>
                <w:lang w:val="en-US"/>
              </w:rPr>
              <w:t>-Patients’ autonomy, beneficence, non-maleficence. </w:t>
            </w:r>
          </w:p>
          <w:p w14:paraId="5A4D5168" w14:textId="77777777" w:rsidR="00F75CD9" w:rsidRPr="008E7BA1" w:rsidRDefault="00F75CD9" w:rsidP="003D232A">
            <w:pPr>
              <w:rPr>
                <w:lang w:val="en-US"/>
              </w:rPr>
            </w:pPr>
            <w:r w:rsidRPr="008E7BA1">
              <w:rPr>
                <w:lang w:val="en-US"/>
              </w:rPr>
              <w:t xml:space="preserve">-Healthcare professionals to engage in specific training </w:t>
            </w:r>
            <w:proofErr w:type="gramStart"/>
            <w:r w:rsidRPr="008E7BA1">
              <w:rPr>
                <w:lang w:val="en-US"/>
              </w:rPr>
              <w:t>in order to</w:t>
            </w:r>
            <w:proofErr w:type="gramEnd"/>
            <w:r w:rsidRPr="008E7BA1">
              <w:rPr>
                <w:lang w:val="en-US"/>
              </w:rPr>
              <w:t xml:space="preserve"> avoid automation bias. </w:t>
            </w:r>
          </w:p>
        </w:tc>
      </w:tr>
      <w:tr w:rsidR="00F75CD9" w:rsidRPr="008E7BA1" w14:paraId="3B8A2AC0"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16831C4D" w14:textId="77777777" w:rsidR="00F75CD9" w:rsidRPr="008E7BA1" w:rsidRDefault="00F75CD9" w:rsidP="003D232A">
            <w:pPr>
              <w:rPr>
                <w:vertAlign w:val="superscript"/>
                <w:lang w:val="en-US"/>
              </w:rPr>
            </w:pPr>
            <w:r w:rsidRPr="008E7BA1">
              <w:rPr>
                <w:lang w:val="en-US"/>
              </w:rPr>
              <w:lastRenderedPageBreak/>
              <w:t>Integrating artificial intelligence into the clinical practice of radiology: challenges and recommendations</w:t>
            </w:r>
            <w:r>
              <w:rPr>
                <w:lang w:val="en-US"/>
              </w:rPr>
              <w:t>.</w:t>
            </w:r>
            <w:r>
              <w:rPr>
                <w:vertAlign w:val="superscript"/>
                <w:lang w:val="en-US"/>
              </w:rPr>
              <w:t>56</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3EE169E6" w14:textId="77777777" w:rsidR="00F75CD9" w:rsidRPr="008E7BA1" w:rsidRDefault="00F75CD9" w:rsidP="003D232A">
            <w:pPr>
              <w:rPr>
                <w:lang w:val="en-US"/>
              </w:rPr>
            </w:pPr>
            <w:r w:rsidRPr="008E7BA1">
              <w:rPr>
                <w:lang w:val="en-US"/>
              </w:rPr>
              <w:t>-Algorithmic bias (may result in discrimination/inequalities) </w:t>
            </w:r>
          </w:p>
          <w:p w14:paraId="68A871AC" w14:textId="77777777" w:rsidR="00F75CD9" w:rsidRPr="008E7BA1" w:rsidRDefault="00F75CD9" w:rsidP="003D232A">
            <w:pPr>
              <w:rPr>
                <w:lang w:val="en-US"/>
              </w:rPr>
            </w:pPr>
            <w:r w:rsidRPr="008E7BA1">
              <w:rPr>
                <w:lang w:val="en-US"/>
              </w:rPr>
              <w:t>-Automation bias </w:t>
            </w:r>
          </w:p>
          <w:p w14:paraId="211DBA83" w14:textId="77777777" w:rsidR="00F75CD9" w:rsidRPr="008E7BA1" w:rsidRDefault="00F75CD9" w:rsidP="003D232A">
            <w:pPr>
              <w:rPr>
                <w:lang w:val="en-US"/>
              </w:rPr>
            </w:pPr>
            <w:r w:rsidRPr="008E7BA1">
              <w:rPr>
                <w:lang w:val="en-US"/>
              </w:rPr>
              <w:t>-Technical validation and clinical validation. </w:t>
            </w:r>
          </w:p>
          <w:p w14:paraId="0C890411" w14:textId="77777777" w:rsidR="00F75CD9" w:rsidRPr="008E7BA1" w:rsidRDefault="00F75CD9" w:rsidP="003D232A">
            <w:pPr>
              <w:rPr>
                <w:lang w:val="en-US"/>
              </w:rPr>
            </w:pPr>
            <w:r w:rsidRPr="008E7BA1">
              <w:rPr>
                <w:lang w:val="en-US"/>
              </w:rPr>
              <w:t>-Fairness </w:t>
            </w:r>
          </w:p>
          <w:p w14:paraId="7F6DB6CC" w14:textId="77777777" w:rsidR="00F75CD9" w:rsidRPr="008E7BA1" w:rsidRDefault="00F75CD9" w:rsidP="003D232A">
            <w:pPr>
              <w:rPr>
                <w:lang w:val="en-US"/>
              </w:rPr>
            </w:pPr>
            <w:r w:rsidRPr="008E7BA1">
              <w:rPr>
                <w:lang w:val="en-US"/>
              </w:rPr>
              <w:t>-Transparency </w:t>
            </w:r>
          </w:p>
          <w:p w14:paraId="2F0A99E9" w14:textId="77777777" w:rsidR="00F75CD9" w:rsidRPr="008E7BA1" w:rsidRDefault="00F75CD9" w:rsidP="003D232A">
            <w:pPr>
              <w:rPr>
                <w:lang w:val="en-US"/>
              </w:rPr>
            </w:pPr>
            <w:r w:rsidRPr="008E7BA1">
              <w:rPr>
                <w:lang w:val="en-US"/>
              </w:rPr>
              <w:t>-Explainability </w:t>
            </w:r>
          </w:p>
          <w:p w14:paraId="44BF4567" w14:textId="77777777" w:rsidR="00F75CD9" w:rsidRPr="008E7BA1" w:rsidRDefault="00F75CD9" w:rsidP="003D232A">
            <w:pPr>
              <w:rPr>
                <w:lang w:val="en-US"/>
              </w:rPr>
            </w:pPr>
            <w:r w:rsidRPr="008E7BA1">
              <w:rPr>
                <w:lang w:val="en-US"/>
              </w:rPr>
              <w:t>-Robustness, reproducibility, generalizability of algorithms. </w:t>
            </w:r>
          </w:p>
          <w:p w14:paraId="78D65E60" w14:textId="77777777" w:rsidR="00F75CD9" w:rsidRPr="008E7BA1" w:rsidRDefault="00F75CD9" w:rsidP="003D232A">
            <w:pPr>
              <w:rPr>
                <w:lang w:val="en-US"/>
              </w:rPr>
            </w:pPr>
            <w:r w:rsidRPr="008E7BA1">
              <w:rPr>
                <w:lang w:val="en-US"/>
              </w:rPr>
              <w:t>-Need for diverse, large datasets, ideally from various institutions and geographical locations, to be shared. </w:t>
            </w:r>
          </w:p>
          <w:p w14:paraId="52EF8089" w14:textId="77777777" w:rsidR="00F75CD9" w:rsidRPr="008E7BA1" w:rsidRDefault="00F75CD9" w:rsidP="003D232A">
            <w:pPr>
              <w:rPr>
                <w:lang w:val="en-US"/>
              </w:rPr>
            </w:pPr>
            <w:r w:rsidRPr="008E7BA1">
              <w:rPr>
                <w:lang w:val="en-US"/>
              </w:rPr>
              <w:t>-Data privacy </w:t>
            </w:r>
          </w:p>
          <w:p w14:paraId="4922E4C1" w14:textId="77777777" w:rsidR="00F75CD9" w:rsidRPr="008E7BA1" w:rsidRDefault="00F75CD9" w:rsidP="003D232A">
            <w:pPr>
              <w:rPr>
                <w:lang w:val="en-US"/>
              </w:rPr>
            </w:pPr>
            <w:r w:rsidRPr="008E7BA1">
              <w:rPr>
                <w:lang w:val="en-US"/>
              </w:rPr>
              <w:t>-De-identification </w:t>
            </w:r>
          </w:p>
          <w:p w14:paraId="5AAEA9E9" w14:textId="77777777" w:rsidR="00F75CD9" w:rsidRPr="008E7BA1" w:rsidRDefault="00F75CD9" w:rsidP="003D232A">
            <w:pPr>
              <w:rPr>
                <w:lang w:val="en-US"/>
              </w:rPr>
            </w:pPr>
            <w:r w:rsidRPr="008E7BA1">
              <w:rPr>
                <w:lang w:val="en-US"/>
              </w:rPr>
              <w:t>-Consent </w:t>
            </w:r>
          </w:p>
          <w:p w14:paraId="79B93BC3" w14:textId="77777777" w:rsidR="00F75CD9" w:rsidRPr="008E7BA1" w:rsidRDefault="00F75CD9" w:rsidP="003D232A">
            <w:pPr>
              <w:rPr>
                <w:lang w:val="en-US"/>
              </w:rPr>
            </w:pPr>
            <w:r w:rsidRPr="008E7BA1">
              <w:rPr>
                <w:lang w:val="en-US"/>
              </w:rPr>
              <w:t>-Accountability </w:t>
            </w:r>
          </w:p>
          <w:p w14:paraId="5236AC2A" w14:textId="77777777" w:rsidR="00F75CD9" w:rsidRPr="008E7BA1" w:rsidRDefault="00F75CD9" w:rsidP="003D232A">
            <w:pPr>
              <w:rPr>
                <w:lang w:val="en-US"/>
              </w:rPr>
            </w:pPr>
            <w:r w:rsidRPr="008E7BA1">
              <w:rPr>
                <w:lang w:val="en-US"/>
              </w:rPr>
              <w:t>-Differences in the use of AI in resource-rich and resource-poor environments. </w:t>
            </w:r>
          </w:p>
          <w:p w14:paraId="167798B5" w14:textId="77777777" w:rsidR="00F75CD9" w:rsidRPr="008E7BA1" w:rsidRDefault="00F75CD9" w:rsidP="003D232A">
            <w:pPr>
              <w:rPr>
                <w:lang w:val="en-US"/>
              </w:rPr>
            </w:pPr>
            <w:r w:rsidRPr="008E7BA1">
              <w:rPr>
                <w:lang w:val="en-US"/>
              </w:rPr>
              <w:t>-Need to ensure ethical governance and ethical auditing. </w:t>
            </w:r>
          </w:p>
          <w:p w14:paraId="052A1C3E" w14:textId="77777777" w:rsidR="00F75CD9" w:rsidRPr="008E7BA1" w:rsidRDefault="00F75CD9" w:rsidP="003D232A">
            <w:pPr>
              <w:rPr>
                <w:lang w:val="en-US"/>
              </w:rPr>
            </w:pPr>
            <w:r w:rsidRPr="008E7BA1">
              <w:rPr>
                <w:lang w:val="en-US"/>
              </w:rPr>
              <w:t>-Training needed to learn how to interact with and manage these technologies. </w:t>
            </w:r>
          </w:p>
        </w:tc>
      </w:tr>
      <w:tr w:rsidR="00F75CD9" w:rsidRPr="008E7BA1" w14:paraId="5C853655"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3E96D261" w14:textId="77777777" w:rsidR="00F75CD9" w:rsidRPr="008E7BA1" w:rsidRDefault="00F75CD9" w:rsidP="003D232A">
            <w:pPr>
              <w:rPr>
                <w:lang w:val="en-US"/>
              </w:rPr>
            </w:pPr>
            <w:r w:rsidRPr="008E7BA1">
              <w:rPr>
                <w:lang w:val="en-US"/>
              </w:rPr>
              <w:t>Artificial Intelligence in Radiology—Ethical Considerations</w:t>
            </w:r>
            <w:r>
              <w:rPr>
                <w:lang w:val="en-US"/>
              </w:rPr>
              <w:t>.</w:t>
            </w:r>
            <w:r>
              <w:rPr>
                <w:vertAlign w:val="superscript"/>
                <w:lang w:val="en-US"/>
              </w:rPr>
              <w:t>6</w:t>
            </w:r>
            <w:r w:rsidRPr="008E7BA1">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3B11A9C8" w14:textId="77777777" w:rsidR="00F75CD9" w:rsidRPr="008E7BA1" w:rsidRDefault="00F75CD9" w:rsidP="003D232A">
            <w:pPr>
              <w:rPr>
                <w:lang w:val="en-US"/>
              </w:rPr>
            </w:pPr>
            <w:r w:rsidRPr="008E7BA1">
              <w:rPr>
                <w:lang w:val="en-US"/>
              </w:rPr>
              <w:t>-Data ownership and privacy. </w:t>
            </w:r>
          </w:p>
          <w:p w14:paraId="2FAB2FA1" w14:textId="77777777" w:rsidR="00F75CD9" w:rsidRPr="008E7BA1" w:rsidRDefault="00F75CD9" w:rsidP="003D232A">
            <w:pPr>
              <w:rPr>
                <w:lang w:val="en-US"/>
              </w:rPr>
            </w:pPr>
            <w:r w:rsidRPr="008E7BA1">
              <w:rPr>
                <w:lang w:val="en-US"/>
              </w:rPr>
              <w:t>-GDPR. </w:t>
            </w:r>
          </w:p>
          <w:p w14:paraId="554F0263" w14:textId="77777777" w:rsidR="00F75CD9" w:rsidRPr="008E7BA1" w:rsidRDefault="00F75CD9" w:rsidP="003D232A">
            <w:pPr>
              <w:rPr>
                <w:lang w:val="en-US"/>
              </w:rPr>
            </w:pPr>
            <w:r w:rsidRPr="008E7BA1">
              <w:rPr>
                <w:lang w:val="en-US"/>
              </w:rPr>
              <w:t>-Informed consent. </w:t>
            </w:r>
          </w:p>
          <w:p w14:paraId="531B7411" w14:textId="77777777" w:rsidR="00F75CD9" w:rsidRPr="008E7BA1" w:rsidRDefault="00F75CD9" w:rsidP="003D232A">
            <w:pPr>
              <w:rPr>
                <w:lang w:val="en-US"/>
              </w:rPr>
            </w:pPr>
            <w:r w:rsidRPr="008E7BA1">
              <w:rPr>
                <w:lang w:val="en-US"/>
              </w:rPr>
              <w:t>-Data anonymization. </w:t>
            </w:r>
          </w:p>
          <w:p w14:paraId="5F40A3CA" w14:textId="77777777" w:rsidR="00F75CD9" w:rsidRPr="008E7BA1" w:rsidRDefault="00F75CD9" w:rsidP="003D232A">
            <w:pPr>
              <w:rPr>
                <w:lang w:val="en-US"/>
              </w:rPr>
            </w:pPr>
            <w:r w:rsidRPr="008E7BA1">
              <w:rPr>
                <w:lang w:val="en-US"/>
              </w:rPr>
              <w:t>-Data biases </w:t>
            </w:r>
          </w:p>
          <w:p w14:paraId="4DD860A3" w14:textId="77777777" w:rsidR="00F75CD9" w:rsidRPr="008E7BA1" w:rsidRDefault="00F75CD9" w:rsidP="003D232A">
            <w:pPr>
              <w:rPr>
                <w:lang w:val="en-US"/>
              </w:rPr>
            </w:pPr>
            <w:r w:rsidRPr="008E7BA1">
              <w:rPr>
                <w:lang w:val="en-US"/>
              </w:rPr>
              <w:t>-Transparency </w:t>
            </w:r>
          </w:p>
          <w:p w14:paraId="01002868" w14:textId="77777777" w:rsidR="00F75CD9" w:rsidRPr="008E7BA1" w:rsidRDefault="00F75CD9" w:rsidP="003D232A">
            <w:pPr>
              <w:rPr>
                <w:lang w:val="en-US"/>
              </w:rPr>
            </w:pPr>
            <w:r w:rsidRPr="008E7BA1">
              <w:rPr>
                <w:lang w:val="en-US"/>
              </w:rPr>
              <w:t>-Interpretability </w:t>
            </w:r>
          </w:p>
          <w:p w14:paraId="7E1AD36D" w14:textId="77777777" w:rsidR="00F75CD9" w:rsidRPr="008E7BA1" w:rsidRDefault="00F75CD9" w:rsidP="003D232A">
            <w:pPr>
              <w:rPr>
                <w:lang w:val="en-US"/>
              </w:rPr>
            </w:pPr>
            <w:r w:rsidRPr="008E7BA1">
              <w:rPr>
                <w:lang w:val="en-US"/>
              </w:rPr>
              <w:t>-Explainability </w:t>
            </w:r>
          </w:p>
          <w:p w14:paraId="662DFEE6" w14:textId="77777777" w:rsidR="00F75CD9" w:rsidRPr="008E7BA1" w:rsidRDefault="00F75CD9" w:rsidP="003D232A">
            <w:pPr>
              <w:rPr>
                <w:lang w:val="en-US"/>
              </w:rPr>
            </w:pPr>
            <w:r w:rsidRPr="008E7BA1">
              <w:rPr>
                <w:lang w:val="en-US"/>
              </w:rPr>
              <w:t>-Resource inequality </w:t>
            </w:r>
          </w:p>
          <w:p w14:paraId="0D989E24" w14:textId="77777777" w:rsidR="00F75CD9" w:rsidRPr="008E7BA1" w:rsidRDefault="00F75CD9" w:rsidP="003D232A">
            <w:pPr>
              <w:rPr>
                <w:lang w:val="en-US"/>
              </w:rPr>
            </w:pPr>
            <w:r w:rsidRPr="008E7BA1">
              <w:rPr>
                <w:lang w:val="en-US"/>
              </w:rPr>
              <w:t>-Liability </w:t>
            </w:r>
          </w:p>
          <w:p w14:paraId="32F783BA" w14:textId="77777777" w:rsidR="00F75CD9" w:rsidRPr="008E7BA1" w:rsidRDefault="00F75CD9" w:rsidP="003D232A">
            <w:pPr>
              <w:rPr>
                <w:lang w:val="el-GR"/>
              </w:rPr>
            </w:pPr>
            <w:r w:rsidRPr="008E7BA1">
              <w:rPr>
                <w:lang w:val="en-US"/>
              </w:rPr>
              <w:t>-Explicability</w:t>
            </w:r>
            <w:r w:rsidRPr="008E7BA1">
              <w:rPr>
                <w:lang w:val="el-GR"/>
              </w:rPr>
              <w:t> </w:t>
            </w:r>
          </w:p>
        </w:tc>
      </w:tr>
      <w:tr w:rsidR="00F75CD9" w:rsidRPr="008E7BA1" w14:paraId="2DCACC28"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7D824AD1" w14:textId="77777777" w:rsidR="00F75CD9" w:rsidRPr="008E7BA1" w:rsidRDefault="00F75CD9" w:rsidP="003D232A">
            <w:pPr>
              <w:rPr>
                <w:lang w:val="en-US"/>
              </w:rPr>
            </w:pPr>
            <w:r w:rsidRPr="008E7BA1">
              <w:rPr>
                <w:lang w:val="en-US"/>
              </w:rPr>
              <w:t>FUTURE-AI: Guiding Principles and Consensus Recommendations for Trustworthy Artificial Intelligence in Medical Imaging</w:t>
            </w:r>
            <w:r>
              <w:rPr>
                <w:lang w:val="en-US"/>
              </w:rPr>
              <w:t>.</w:t>
            </w:r>
            <w:r>
              <w:rPr>
                <w:vertAlign w:val="superscript"/>
                <w:lang w:val="en-US"/>
              </w:rPr>
              <w:t>57</w:t>
            </w:r>
            <w:r w:rsidRPr="008E7BA1">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0A7D425E" w14:textId="77777777" w:rsidR="00F75CD9" w:rsidRPr="008E7BA1" w:rsidRDefault="00F75CD9" w:rsidP="003D232A">
            <w:pPr>
              <w:rPr>
                <w:lang w:val="en-US"/>
              </w:rPr>
            </w:pPr>
            <w:r w:rsidRPr="008E7BA1">
              <w:rPr>
                <w:lang w:val="en-US"/>
              </w:rPr>
              <w:t>-Fairness </w:t>
            </w:r>
          </w:p>
          <w:p w14:paraId="0267CF2B" w14:textId="77777777" w:rsidR="00F75CD9" w:rsidRPr="008E7BA1" w:rsidRDefault="00F75CD9" w:rsidP="003D232A">
            <w:pPr>
              <w:rPr>
                <w:lang w:val="en-US"/>
              </w:rPr>
            </w:pPr>
            <w:r w:rsidRPr="008E7BA1">
              <w:rPr>
                <w:lang w:val="en-US"/>
              </w:rPr>
              <w:t>-Universality </w:t>
            </w:r>
          </w:p>
          <w:p w14:paraId="63834EE1" w14:textId="77777777" w:rsidR="00F75CD9" w:rsidRPr="008E7BA1" w:rsidRDefault="00F75CD9" w:rsidP="003D232A">
            <w:pPr>
              <w:rPr>
                <w:lang w:val="en-US"/>
              </w:rPr>
            </w:pPr>
            <w:r w:rsidRPr="008E7BA1">
              <w:rPr>
                <w:lang w:val="en-US"/>
              </w:rPr>
              <w:t>-Traceability </w:t>
            </w:r>
          </w:p>
          <w:p w14:paraId="3F75F8AA" w14:textId="77777777" w:rsidR="00F75CD9" w:rsidRPr="008E7BA1" w:rsidRDefault="00F75CD9" w:rsidP="003D232A">
            <w:pPr>
              <w:rPr>
                <w:lang w:val="en-US"/>
              </w:rPr>
            </w:pPr>
            <w:r w:rsidRPr="008E7BA1">
              <w:rPr>
                <w:lang w:val="en-US"/>
              </w:rPr>
              <w:t>-Usability </w:t>
            </w:r>
          </w:p>
          <w:p w14:paraId="2BD163F5" w14:textId="77777777" w:rsidR="00F75CD9" w:rsidRPr="008E7BA1" w:rsidRDefault="00F75CD9" w:rsidP="003D232A">
            <w:pPr>
              <w:rPr>
                <w:lang w:val="en-US"/>
              </w:rPr>
            </w:pPr>
            <w:r w:rsidRPr="008E7BA1">
              <w:rPr>
                <w:lang w:val="en-US"/>
              </w:rPr>
              <w:t>-Robustness </w:t>
            </w:r>
          </w:p>
          <w:p w14:paraId="1AF46B73" w14:textId="77777777" w:rsidR="00F75CD9" w:rsidRPr="008E7BA1" w:rsidRDefault="00F75CD9" w:rsidP="003D232A">
            <w:pPr>
              <w:rPr>
                <w:lang w:val="en-US"/>
              </w:rPr>
            </w:pPr>
            <w:r w:rsidRPr="008E7BA1">
              <w:rPr>
                <w:lang w:val="en-US"/>
              </w:rPr>
              <w:t>-Explainability </w:t>
            </w:r>
          </w:p>
        </w:tc>
      </w:tr>
      <w:tr w:rsidR="00F75CD9" w:rsidRPr="008E7BA1" w14:paraId="1AECFE97"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5806E8E8" w14:textId="77777777" w:rsidR="00F75CD9" w:rsidRPr="008E7BA1" w:rsidRDefault="00F75CD9" w:rsidP="003D232A">
            <w:pPr>
              <w:rPr>
                <w:lang w:val="en-US"/>
              </w:rPr>
            </w:pPr>
            <w:r w:rsidRPr="008E7BA1">
              <w:rPr>
                <w:lang w:val="en-US"/>
              </w:rPr>
              <w:t>A guide to good practice for digital and data-driven health technologies</w:t>
            </w:r>
            <w:r>
              <w:rPr>
                <w:lang w:val="en-US"/>
              </w:rPr>
              <w:t>.</w:t>
            </w:r>
            <w:r>
              <w:rPr>
                <w:vertAlign w:val="superscript"/>
                <w:lang w:val="en-US"/>
              </w:rPr>
              <w:t>22</w:t>
            </w:r>
            <w:r w:rsidRPr="008E7BA1">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1C21E5F9" w14:textId="77777777" w:rsidR="00F75CD9" w:rsidRPr="008E7BA1" w:rsidRDefault="00F75CD9" w:rsidP="003D232A">
            <w:pPr>
              <w:rPr>
                <w:lang w:val="en-US"/>
              </w:rPr>
            </w:pPr>
            <w:r w:rsidRPr="008E7BA1">
              <w:rPr>
                <w:lang w:val="en-US"/>
              </w:rPr>
              <w:t>-Ethics. </w:t>
            </w:r>
          </w:p>
          <w:p w14:paraId="5B804531" w14:textId="77777777" w:rsidR="00F75CD9" w:rsidRPr="008E7BA1" w:rsidRDefault="00F75CD9" w:rsidP="003D232A">
            <w:pPr>
              <w:rPr>
                <w:lang w:val="en-US"/>
              </w:rPr>
            </w:pPr>
            <w:r w:rsidRPr="008E7BA1">
              <w:rPr>
                <w:lang w:val="en-US"/>
              </w:rPr>
              <w:t>-Understanding users’ needs. </w:t>
            </w:r>
          </w:p>
          <w:p w14:paraId="62EB4A6E" w14:textId="77777777" w:rsidR="00F75CD9" w:rsidRPr="008E7BA1" w:rsidRDefault="00F75CD9" w:rsidP="003D232A">
            <w:pPr>
              <w:rPr>
                <w:lang w:val="en-US"/>
              </w:rPr>
            </w:pPr>
            <w:r w:rsidRPr="008E7BA1">
              <w:rPr>
                <w:lang w:val="en-US"/>
              </w:rPr>
              <w:t>-Ensure usability and accessibility. </w:t>
            </w:r>
          </w:p>
          <w:p w14:paraId="779351CC" w14:textId="77777777" w:rsidR="00F75CD9" w:rsidRPr="008E7BA1" w:rsidRDefault="00F75CD9" w:rsidP="003D232A">
            <w:pPr>
              <w:rPr>
                <w:lang w:val="en-US"/>
              </w:rPr>
            </w:pPr>
            <w:r w:rsidRPr="008E7BA1">
              <w:rPr>
                <w:lang w:val="en-US"/>
              </w:rPr>
              <w:t>-Validation testing. </w:t>
            </w:r>
          </w:p>
          <w:p w14:paraId="69B5F844" w14:textId="77777777" w:rsidR="00F75CD9" w:rsidRPr="008E7BA1" w:rsidRDefault="00F75CD9" w:rsidP="003D232A">
            <w:pPr>
              <w:rPr>
                <w:lang w:val="en-US"/>
              </w:rPr>
            </w:pPr>
            <w:r w:rsidRPr="008E7BA1">
              <w:rPr>
                <w:lang w:val="en-US"/>
              </w:rPr>
              <w:t>-Ensure clinical safety. </w:t>
            </w:r>
          </w:p>
          <w:p w14:paraId="05023DF8" w14:textId="77777777" w:rsidR="00F75CD9" w:rsidRPr="008E7BA1" w:rsidRDefault="00F75CD9" w:rsidP="003D232A">
            <w:pPr>
              <w:rPr>
                <w:lang w:val="en-US"/>
              </w:rPr>
            </w:pPr>
            <w:r w:rsidRPr="008E7BA1">
              <w:rPr>
                <w:lang w:val="en-US"/>
              </w:rPr>
              <w:lastRenderedPageBreak/>
              <w:t>-Data protection. </w:t>
            </w:r>
          </w:p>
          <w:p w14:paraId="421010D6" w14:textId="77777777" w:rsidR="00F75CD9" w:rsidRPr="008E7BA1" w:rsidRDefault="00F75CD9" w:rsidP="003D232A">
            <w:pPr>
              <w:rPr>
                <w:lang w:val="en-US"/>
              </w:rPr>
            </w:pPr>
            <w:r w:rsidRPr="008E7BA1">
              <w:rPr>
                <w:lang w:val="en-US"/>
              </w:rPr>
              <w:t>-Fairness, transparency. </w:t>
            </w:r>
          </w:p>
          <w:p w14:paraId="7D62AEFD" w14:textId="77777777" w:rsidR="00F75CD9" w:rsidRPr="008E7BA1" w:rsidRDefault="00F75CD9" w:rsidP="003D232A">
            <w:pPr>
              <w:rPr>
                <w:lang w:val="en-US"/>
              </w:rPr>
            </w:pPr>
            <w:r w:rsidRPr="008E7BA1">
              <w:rPr>
                <w:lang w:val="en-US"/>
              </w:rPr>
              <w:t>-Cybersecurity. </w:t>
            </w:r>
          </w:p>
          <w:p w14:paraId="4DE02A87" w14:textId="77777777" w:rsidR="00F75CD9" w:rsidRPr="008E7BA1" w:rsidRDefault="00F75CD9" w:rsidP="003D232A">
            <w:pPr>
              <w:rPr>
                <w:lang w:val="en-US"/>
              </w:rPr>
            </w:pPr>
            <w:r w:rsidRPr="008E7BA1">
              <w:rPr>
                <w:lang w:val="en-US"/>
              </w:rPr>
              <w:t>-Algorithmic biases. </w:t>
            </w:r>
          </w:p>
          <w:p w14:paraId="2BCC5862" w14:textId="77777777" w:rsidR="00F75CD9" w:rsidRPr="008E7BA1" w:rsidRDefault="00F75CD9" w:rsidP="003D232A">
            <w:pPr>
              <w:rPr>
                <w:lang w:val="en-US"/>
              </w:rPr>
            </w:pPr>
            <w:r w:rsidRPr="008E7BA1">
              <w:rPr>
                <w:lang w:val="en-US"/>
              </w:rPr>
              <w:t>-Regulation (UK). </w:t>
            </w:r>
          </w:p>
          <w:p w14:paraId="59676B30" w14:textId="77777777" w:rsidR="00F75CD9" w:rsidRPr="008E7BA1" w:rsidRDefault="00F75CD9" w:rsidP="003D232A">
            <w:pPr>
              <w:rPr>
                <w:lang w:val="en-US"/>
              </w:rPr>
            </w:pPr>
            <w:r w:rsidRPr="008E7BA1">
              <w:rPr>
                <w:lang w:val="en-US"/>
              </w:rPr>
              <w:t>-Interoperability. </w:t>
            </w:r>
          </w:p>
          <w:p w14:paraId="6F87E421" w14:textId="77777777" w:rsidR="00F75CD9" w:rsidRPr="008E7BA1" w:rsidRDefault="00F75CD9" w:rsidP="003D232A">
            <w:pPr>
              <w:rPr>
                <w:lang w:val="el-GR"/>
              </w:rPr>
            </w:pPr>
            <w:r w:rsidRPr="008E7BA1">
              <w:rPr>
                <w:lang w:val="en-US"/>
              </w:rPr>
              <w:t>-Data standards.</w:t>
            </w:r>
            <w:r w:rsidRPr="008E7BA1">
              <w:rPr>
                <w:lang w:val="el-GR"/>
              </w:rPr>
              <w:t> </w:t>
            </w:r>
          </w:p>
          <w:p w14:paraId="4B47C212" w14:textId="77777777" w:rsidR="00F75CD9" w:rsidRPr="008E7BA1" w:rsidRDefault="00F75CD9" w:rsidP="003D232A">
            <w:pPr>
              <w:rPr>
                <w:lang w:val="el-GR"/>
              </w:rPr>
            </w:pPr>
            <w:r w:rsidRPr="008E7BA1">
              <w:rPr>
                <w:lang w:val="el-GR"/>
              </w:rPr>
              <w:t> </w:t>
            </w:r>
          </w:p>
        </w:tc>
      </w:tr>
      <w:tr w:rsidR="00F75CD9" w:rsidRPr="008E7BA1" w14:paraId="00BC8E69"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10EF965D" w14:textId="77777777" w:rsidR="00F75CD9" w:rsidRPr="008E7BA1" w:rsidRDefault="00F75CD9" w:rsidP="003D232A">
            <w:pPr>
              <w:rPr>
                <w:lang w:val="en-US"/>
              </w:rPr>
            </w:pPr>
            <w:r w:rsidRPr="008E7BA1">
              <w:rPr>
                <w:lang w:val="en-US"/>
              </w:rPr>
              <w:lastRenderedPageBreak/>
              <w:t>DECIDE-AI: new reporting guidelines to bridge the development to implementation gap in clinical artificial intelligence</w:t>
            </w:r>
            <w:r>
              <w:rPr>
                <w:lang w:val="en-US"/>
              </w:rPr>
              <w:t>.</w:t>
            </w:r>
            <w:r>
              <w:rPr>
                <w:vertAlign w:val="superscript"/>
                <w:lang w:val="en-US"/>
              </w:rPr>
              <w:t>58</w:t>
            </w:r>
            <w:r w:rsidRPr="008E7BA1">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52682767" w14:textId="77777777" w:rsidR="00F75CD9" w:rsidRPr="008E7BA1" w:rsidRDefault="00F75CD9" w:rsidP="003D232A">
            <w:pPr>
              <w:rPr>
                <w:lang w:val="en-US"/>
              </w:rPr>
            </w:pPr>
            <w:r w:rsidRPr="008E7BA1">
              <w:rPr>
                <w:lang w:val="en-US"/>
              </w:rPr>
              <w:t>-Clear and transparent reporting of human factors, technical requirements, safety profile of algorithms, clinical impact on its users’ decisions, to prevent harm and research waste. </w:t>
            </w:r>
          </w:p>
        </w:tc>
      </w:tr>
      <w:tr w:rsidR="00F75CD9" w:rsidRPr="008E7BA1" w14:paraId="1B4982C1"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5CB00C83" w14:textId="77777777" w:rsidR="00F75CD9" w:rsidRPr="008E7BA1" w:rsidRDefault="00F75CD9" w:rsidP="003D232A">
            <w:pPr>
              <w:rPr>
                <w:lang w:val="en-US"/>
              </w:rPr>
            </w:pPr>
            <w:r w:rsidRPr="008E7BA1">
              <w:rPr>
                <w:lang w:val="en-US"/>
              </w:rPr>
              <w:t>Ethics of AI in Radiology: A Review of Ethical and Societal Implications</w:t>
            </w:r>
            <w:r>
              <w:rPr>
                <w:lang w:val="en-US"/>
              </w:rPr>
              <w:t>.</w:t>
            </w:r>
            <w:r>
              <w:rPr>
                <w:vertAlign w:val="superscript"/>
                <w:lang w:val="en-US"/>
              </w:rPr>
              <w:t>59</w:t>
            </w:r>
            <w:r w:rsidRPr="008E7BA1">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68DCEA89" w14:textId="77777777" w:rsidR="00F75CD9" w:rsidRPr="008E7BA1" w:rsidRDefault="00F75CD9" w:rsidP="003D232A">
            <w:pPr>
              <w:rPr>
                <w:lang w:val="en-US"/>
              </w:rPr>
            </w:pPr>
            <w:r w:rsidRPr="008E7BA1">
              <w:rPr>
                <w:lang w:val="en-US"/>
              </w:rPr>
              <w:t>-Data privacy. Data de-identified. </w:t>
            </w:r>
          </w:p>
          <w:p w14:paraId="7E1E731E" w14:textId="77777777" w:rsidR="00F75CD9" w:rsidRPr="008E7BA1" w:rsidRDefault="00F75CD9" w:rsidP="003D232A">
            <w:pPr>
              <w:rPr>
                <w:lang w:val="en-US"/>
              </w:rPr>
            </w:pPr>
            <w:r w:rsidRPr="008E7BA1">
              <w:rPr>
                <w:lang w:val="en-US"/>
              </w:rPr>
              <w:t>-Regulations for ethical use of sensitive information are needed. </w:t>
            </w:r>
          </w:p>
          <w:p w14:paraId="71332E92" w14:textId="77777777" w:rsidR="00F75CD9" w:rsidRPr="008E7BA1" w:rsidRDefault="00F75CD9" w:rsidP="003D232A">
            <w:pPr>
              <w:rPr>
                <w:lang w:val="en-US"/>
              </w:rPr>
            </w:pPr>
            <w:r w:rsidRPr="008E7BA1">
              <w:rPr>
                <w:lang w:val="en-US"/>
              </w:rPr>
              <w:t>-Transparency and explainability of models. </w:t>
            </w:r>
          </w:p>
          <w:p w14:paraId="538E8DCD" w14:textId="77777777" w:rsidR="00F75CD9" w:rsidRPr="008E7BA1" w:rsidRDefault="00F75CD9" w:rsidP="003D232A">
            <w:pPr>
              <w:rPr>
                <w:lang w:val="en-US"/>
              </w:rPr>
            </w:pPr>
            <w:r w:rsidRPr="008E7BA1">
              <w:rPr>
                <w:lang w:val="en-US"/>
              </w:rPr>
              <w:t>-Fairness and equality. Algorithms must be designed with the global community in mind. Validation should be performed with representative samples. </w:t>
            </w:r>
          </w:p>
          <w:p w14:paraId="1EE2C791" w14:textId="77777777" w:rsidR="00F75CD9" w:rsidRPr="008E7BA1" w:rsidRDefault="00F75CD9" w:rsidP="003D232A">
            <w:pPr>
              <w:rPr>
                <w:lang w:val="en-US"/>
              </w:rPr>
            </w:pPr>
            <w:r w:rsidRPr="008E7BA1">
              <w:rPr>
                <w:lang w:val="en-US"/>
              </w:rPr>
              <w:t>-Responsibility and accountability. End users should be taught how to use AI models and how to increase trust between them and AI. </w:t>
            </w:r>
          </w:p>
          <w:p w14:paraId="7D0ED432" w14:textId="77777777" w:rsidR="00F75CD9" w:rsidRPr="008E7BA1" w:rsidRDefault="00F75CD9" w:rsidP="003D232A">
            <w:pPr>
              <w:rPr>
                <w:lang w:val="en-US"/>
              </w:rPr>
            </w:pPr>
            <w:r w:rsidRPr="008E7BA1">
              <w:rPr>
                <w:lang w:val="en-US"/>
              </w:rPr>
              <w:t>-Justice. The benefits and costs of medical research should be equally distributed. </w:t>
            </w:r>
          </w:p>
          <w:p w14:paraId="3CEF9027" w14:textId="77777777" w:rsidR="00F75CD9" w:rsidRPr="008E7BA1" w:rsidRDefault="00F75CD9" w:rsidP="003D232A">
            <w:pPr>
              <w:rPr>
                <w:lang w:val="en-US"/>
              </w:rPr>
            </w:pPr>
            <w:r w:rsidRPr="008E7BA1">
              <w:rPr>
                <w:lang w:val="en-US"/>
              </w:rPr>
              <w:t>-AI should be trusted by clinicians and the patients. </w:t>
            </w:r>
          </w:p>
          <w:p w14:paraId="4D7A0A19" w14:textId="77777777" w:rsidR="00F75CD9" w:rsidRPr="008E7BA1" w:rsidRDefault="00F75CD9" w:rsidP="003D232A">
            <w:pPr>
              <w:rPr>
                <w:lang w:val="en-US"/>
              </w:rPr>
            </w:pPr>
            <w:r w:rsidRPr="008E7BA1">
              <w:rPr>
                <w:lang w:val="en-US"/>
              </w:rPr>
              <w:t>-Bias resulting from data used to train and validate models (gender, sexual orientation, societal factors, financial, ethnic, environmental). </w:t>
            </w:r>
          </w:p>
          <w:p w14:paraId="5DE24A6E" w14:textId="77777777" w:rsidR="00F75CD9" w:rsidRPr="008E7BA1" w:rsidRDefault="00F75CD9" w:rsidP="003D232A">
            <w:pPr>
              <w:rPr>
                <w:lang w:val="en-US"/>
              </w:rPr>
            </w:pPr>
            <w:r w:rsidRPr="008E7BA1">
              <w:rPr>
                <w:lang w:val="en-US"/>
              </w:rPr>
              <w:t>-Need to have annotated data to train the algorithms. </w:t>
            </w:r>
          </w:p>
          <w:p w14:paraId="4D4E46A3" w14:textId="77777777" w:rsidR="00F75CD9" w:rsidRPr="008E7BA1" w:rsidRDefault="00F75CD9" w:rsidP="003D232A">
            <w:pPr>
              <w:rPr>
                <w:lang w:val="en-US"/>
              </w:rPr>
            </w:pPr>
            <w:r w:rsidRPr="008E7BA1">
              <w:rPr>
                <w:lang w:val="en-US"/>
              </w:rPr>
              <w:t>-Disparities will be exacerbated in radiology AI, since many institutions do not have the resources to manage complex AI systems, and they cannot afford them. </w:t>
            </w:r>
          </w:p>
          <w:p w14:paraId="4EF8AB8A" w14:textId="77777777" w:rsidR="00F75CD9" w:rsidRPr="008E7BA1" w:rsidRDefault="00F75CD9" w:rsidP="003D232A">
            <w:pPr>
              <w:rPr>
                <w:lang w:val="en-US"/>
              </w:rPr>
            </w:pPr>
            <w:r w:rsidRPr="008E7BA1">
              <w:rPr>
                <w:lang w:val="en-US"/>
              </w:rPr>
              <w:t xml:space="preserve">-Risk of automation bias will be increased in resource-limited </w:t>
            </w:r>
            <w:proofErr w:type="gramStart"/>
            <w:r w:rsidRPr="008E7BA1">
              <w:rPr>
                <w:lang w:val="en-US"/>
              </w:rPr>
              <w:t>settings, since</w:t>
            </w:r>
            <w:proofErr w:type="gramEnd"/>
            <w:r w:rsidRPr="008E7BA1">
              <w:rPr>
                <w:lang w:val="en-US"/>
              </w:rPr>
              <w:t xml:space="preserve"> they may not have a professional to monitor the model’s performance and identify its failure. A ‘’human-in-the-loop’’ approach is suggested. </w:t>
            </w:r>
          </w:p>
          <w:p w14:paraId="34D99C2F" w14:textId="77777777" w:rsidR="00F75CD9" w:rsidRPr="008E7BA1" w:rsidRDefault="00F75CD9" w:rsidP="003D232A">
            <w:pPr>
              <w:rPr>
                <w:lang w:val="en-US"/>
              </w:rPr>
            </w:pPr>
            <w:r w:rsidRPr="008E7BA1">
              <w:rPr>
                <w:lang w:val="en-US"/>
              </w:rPr>
              <w:t>-Specific challenges exist in clinically implemented AI models, as in some cases, no proof of improved clinical outcomes has been reported. Also, logistical challenges exist, quality control issues, and challenges with human barriers and algorithmic interpretability. </w:t>
            </w:r>
          </w:p>
        </w:tc>
      </w:tr>
      <w:tr w:rsidR="00F75CD9" w:rsidRPr="008E7BA1" w14:paraId="592DE944" w14:textId="77777777" w:rsidTr="003D232A">
        <w:trPr>
          <w:trHeight w:val="300"/>
        </w:trPr>
        <w:tc>
          <w:tcPr>
            <w:tcW w:w="10484" w:type="dxa"/>
            <w:gridSpan w:val="2"/>
            <w:tcBorders>
              <w:top w:val="single" w:sz="6" w:space="0" w:color="auto"/>
              <w:left w:val="single" w:sz="6" w:space="0" w:color="auto"/>
              <w:bottom w:val="single" w:sz="6" w:space="0" w:color="auto"/>
              <w:right w:val="single" w:sz="6" w:space="0" w:color="auto"/>
            </w:tcBorders>
            <w:shd w:val="clear" w:color="auto" w:fill="FFFFFF"/>
            <w:hideMark/>
          </w:tcPr>
          <w:p w14:paraId="6E29EB1F" w14:textId="77777777" w:rsidR="00F75CD9" w:rsidRPr="008E7BA1" w:rsidRDefault="00F75CD9" w:rsidP="003D232A">
            <w:pPr>
              <w:jc w:val="center"/>
              <w:rPr>
                <w:lang w:val="el-GR"/>
              </w:rPr>
            </w:pPr>
            <w:r w:rsidRPr="008E7BA1">
              <w:rPr>
                <w:b/>
                <w:bCs/>
                <w:lang w:val="en-US"/>
              </w:rPr>
              <w:lastRenderedPageBreak/>
              <w:t>Multi-professional bodies</w:t>
            </w:r>
          </w:p>
        </w:tc>
      </w:tr>
      <w:tr w:rsidR="00F75CD9" w:rsidRPr="008E7BA1" w14:paraId="11F9B048"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515AA9D9" w14:textId="77777777" w:rsidR="00F75CD9" w:rsidRPr="008E7BA1" w:rsidRDefault="00F75CD9" w:rsidP="003D232A">
            <w:pPr>
              <w:rPr>
                <w:lang w:val="en-US"/>
              </w:rPr>
            </w:pPr>
            <w:r w:rsidRPr="008E7BA1">
              <w:rPr>
                <w:lang w:val="en-US"/>
              </w:rPr>
              <w:t>Ethics of Artificial Intelligence in Radiology: Summary of the </w:t>
            </w:r>
          </w:p>
          <w:p w14:paraId="1E32C300" w14:textId="77777777" w:rsidR="00F75CD9" w:rsidRPr="008E7BA1" w:rsidRDefault="00F75CD9" w:rsidP="003D232A">
            <w:pPr>
              <w:rPr>
                <w:lang w:val="en-US"/>
              </w:rPr>
            </w:pPr>
            <w:r w:rsidRPr="008E7BA1">
              <w:rPr>
                <w:lang w:val="en-US"/>
              </w:rPr>
              <w:t>Joint European and North American Multisociety Statement</w:t>
            </w:r>
            <w:r>
              <w:rPr>
                <w:lang w:val="en-US"/>
              </w:rPr>
              <w:t>.</w:t>
            </w:r>
            <w:r>
              <w:rPr>
                <w:vertAlign w:val="superscript"/>
                <w:lang w:val="en-US"/>
              </w:rPr>
              <w:t>3</w:t>
            </w:r>
            <w:r w:rsidRPr="008E7BA1">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1C6F9053" w14:textId="77777777" w:rsidR="00F75CD9" w:rsidRPr="008E7BA1" w:rsidRDefault="00F75CD9" w:rsidP="003D232A">
            <w:pPr>
              <w:rPr>
                <w:lang w:val="en-US"/>
              </w:rPr>
            </w:pPr>
            <w:r w:rsidRPr="008E7BA1">
              <w:rPr>
                <w:lang w:val="en-US"/>
              </w:rPr>
              <w:t>-Transparency </w:t>
            </w:r>
          </w:p>
          <w:p w14:paraId="7F0071E7" w14:textId="77777777" w:rsidR="00F75CD9" w:rsidRPr="008E7BA1" w:rsidRDefault="00F75CD9" w:rsidP="003D232A">
            <w:pPr>
              <w:rPr>
                <w:lang w:val="en-US"/>
              </w:rPr>
            </w:pPr>
            <w:r w:rsidRPr="008E7BA1">
              <w:rPr>
                <w:lang w:val="en-US"/>
              </w:rPr>
              <w:t>-Accountability </w:t>
            </w:r>
          </w:p>
          <w:p w14:paraId="4F1E9C22" w14:textId="77777777" w:rsidR="00F75CD9" w:rsidRPr="008E7BA1" w:rsidRDefault="00F75CD9" w:rsidP="003D232A">
            <w:pPr>
              <w:rPr>
                <w:lang w:val="en-US"/>
              </w:rPr>
            </w:pPr>
            <w:r w:rsidRPr="008E7BA1">
              <w:rPr>
                <w:lang w:val="en-US"/>
              </w:rPr>
              <w:t>-Informed consent </w:t>
            </w:r>
          </w:p>
          <w:p w14:paraId="6458AFDF" w14:textId="77777777" w:rsidR="00F75CD9" w:rsidRPr="008E7BA1" w:rsidRDefault="00F75CD9" w:rsidP="003D232A">
            <w:pPr>
              <w:rPr>
                <w:lang w:val="en-US"/>
              </w:rPr>
            </w:pPr>
            <w:r w:rsidRPr="008E7BA1">
              <w:rPr>
                <w:lang w:val="en-US"/>
              </w:rPr>
              <w:t>-Data privacy </w:t>
            </w:r>
          </w:p>
          <w:p w14:paraId="395FF0F4" w14:textId="77777777" w:rsidR="00F75CD9" w:rsidRPr="008E7BA1" w:rsidRDefault="00F75CD9" w:rsidP="003D232A">
            <w:pPr>
              <w:rPr>
                <w:lang w:val="en-US"/>
              </w:rPr>
            </w:pPr>
            <w:r w:rsidRPr="008E7BA1">
              <w:rPr>
                <w:lang w:val="en-US"/>
              </w:rPr>
              <w:t>-Data ownership </w:t>
            </w:r>
          </w:p>
          <w:p w14:paraId="30AB8C8B" w14:textId="77777777" w:rsidR="00F75CD9" w:rsidRPr="008E7BA1" w:rsidRDefault="00F75CD9" w:rsidP="003D232A">
            <w:pPr>
              <w:rPr>
                <w:lang w:val="en-US"/>
              </w:rPr>
            </w:pPr>
            <w:r w:rsidRPr="008E7BA1">
              <w:rPr>
                <w:lang w:val="en-US"/>
              </w:rPr>
              <w:t>-Algorithm biases </w:t>
            </w:r>
          </w:p>
          <w:p w14:paraId="403B8A69" w14:textId="77777777" w:rsidR="00F75CD9" w:rsidRPr="008E7BA1" w:rsidRDefault="00F75CD9" w:rsidP="003D232A">
            <w:pPr>
              <w:rPr>
                <w:lang w:val="en-US"/>
              </w:rPr>
            </w:pPr>
            <w:r w:rsidRPr="008E7BA1">
              <w:rPr>
                <w:lang w:val="en-US"/>
              </w:rPr>
              <w:t>-Cybersecurity </w:t>
            </w:r>
          </w:p>
          <w:p w14:paraId="4739B6C9" w14:textId="77777777" w:rsidR="00F75CD9" w:rsidRPr="008E7BA1" w:rsidRDefault="00F75CD9" w:rsidP="003D232A">
            <w:pPr>
              <w:rPr>
                <w:lang w:val="en-US"/>
              </w:rPr>
            </w:pPr>
            <w:r w:rsidRPr="008E7BA1">
              <w:rPr>
                <w:lang w:val="en-US"/>
              </w:rPr>
              <w:t>-GDPR </w:t>
            </w:r>
          </w:p>
          <w:p w14:paraId="0C26124B" w14:textId="77777777" w:rsidR="00F75CD9" w:rsidRPr="008E7BA1" w:rsidRDefault="00F75CD9" w:rsidP="003D232A">
            <w:pPr>
              <w:rPr>
                <w:lang w:val="el-GR"/>
              </w:rPr>
            </w:pPr>
            <w:r w:rsidRPr="008E7BA1">
              <w:rPr>
                <w:lang w:val="en-US"/>
              </w:rPr>
              <w:t>-Trustworthiness</w:t>
            </w:r>
            <w:r w:rsidRPr="008E7BA1">
              <w:rPr>
                <w:lang w:val="el-GR"/>
              </w:rPr>
              <w:t> </w:t>
            </w:r>
          </w:p>
          <w:p w14:paraId="2B986F7C" w14:textId="77777777" w:rsidR="00F75CD9" w:rsidRPr="008E7BA1" w:rsidRDefault="00F75CD9" w:rsidP="003D232A">
            <w:pPr>
              <w:rPr>
                <w:lang w:val="el-GR"/>
              </w:rPr>
            </w:pPr>
            <w:r w:rsidRPr="008E7BA1">
              <w:rPr>
                <w:lang w:val="en-US"/>
              </w:rPr>
              <w:t>-Liability</w:t>
            </w:r>
            <w:r w:rsidRPr="008E7BA1">
              <w:rPr>
                <w:lang w:val="el-GR"/>
              </w:rPr>
              <w:t> </w:t>
            </w:r>
          </w:p>
        </w:tc>
      </w:tr>
      <w:tr w:rsidR="00F75CD9" w:rsidRPr="008E7BA1" w14:paraId="3A92BD62"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32EC7188" w14:textId="77777777" w:rsidR="00F75CD9" w:rsidRPr="008E7BA1" w:rsidRDefault="00F75CD9" w:rsidP="003D232A">
            <w:pPr>
              <w:rPr>
                <w:vertAlign w:val="superscript"/>
                <w:lang w:val="en-US"/>
              </w:rPr>
            </w:pPr>
            <w:r w:rsidRPr="008E7BA1">
              <w:rPr>
                <w:lang w:val="en-US"/>
              </w:rPr>
              <w:t>Secure, privacy-</w:t>
            </w:r>
            <w:proofErr w:type="gramStart"/>
            <w:r w:rsidRPr="008E7BA1">
              <w:rPr>
                <w:lang w:val="en-US"/>
              </w:rPr>
              <w:t>preserving</w:t>
            </w:r>
            <w:proofErr w:type="gramEnd"/>
            <w:r w:rsidRPr="008E7BA1">
              <w:rPr>
                <w:lang w:val="en-US"/>
              </w:rPr>
              <w:t xml:space="preserve"> and federated machine learning in medical imaging</w:t>
            </w:r>
            <w:r>
              <w:rPr>
                <w:lang w:val="en-US"/>
              </w:rPr>
              <w:t>.</w:t>
            </w:r>
            <w:r>
              <w:rPr>
                <w:vertAlign w:val="superscript"/>
                <w:lang w:val="en-US"/>
              </w:rPr>
              <w:t>60</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33CC2ACD" w14:textId="77777777" w:rsidR="00F75CD9" w:rsidRPr="008E7BA1" w:rsidRDefault="00F75CD9" w:rsidP="003D232A">
            <w:pPr>
              <w:rPr>
                <w:lang w:val="en-US"/>
              </w:rPr>
            </w:pPr>
            <w:r w:rsidRPr="008E7BA1">
              <w:rPr>
                <w:lang w:val="en-US"/>
              </w:rPr>
              <w:t>Federated ML, differential privacy, and homomorphic encryption to ensure data privacy while also promoting technology. </w:t>
            </w:r>
          </w:p>
        </w:tc>
      </w:tr>
      <w:tr w:rsidR="00F75CD9" w:rsidRPr="008E7BA1" w14:paraId="71E6761E" w14:textId="77777777" w:rsidTr="003D232A">
        <w:trPr>
          <w:trHeight w:val="300"/>
        </w:trPr>
        <w:tc>
          <w:tcPr>
            <w:tcW w:w="5135" w:type="dxa"/>
            <w:tcBorders>
              <w:top w:val="single" w:sz="6" w:space="0" w:color="auto"/>
              <w:left w:val="single" w:sz="6" w:space="0" w:color="auto"/>
              <w:bottom w:val="single" w:sz="6" w:space="0" w:color="auto"/>
              <w:right w:val="single" w:sz="6" w:space="0" w:color="auto"/>
            </w:tcBorders>
            <w:shd w:val="clear" w:color="auto" w:fill="FFFFFF"/>
            <w:hideMark/>
          </w:tcPr>
          <w:p w14:paraId="2A783A4F" w14:textId="77777777" w:rsidR="00F75CD9" w:rsidRPr="008E7BA1" w:rsidRDefault="00F75CD9" w:rsidP="003D232A">
            <w:pPr>
              <w:rPr>
                <w:lang w:val="en-US"/>
              </w:rPr>
            </w:pPr>
            <w:r w:rsidRPr="008E7BA1">
              <w:rPr>
                <w:lang w:val="en-US"/>
              </w:rPr>
              <w:t>MAIC–10 brief quality checklist for publications using artificial intelligence and medical images</w:t>
            </w:r>
            <w:r>
              <w:rPr>
                <w:lang w:val="en-US"/>
              </w:rPr>
              <w:t>.</w:t>
            </w:r>
            <w:r>
              <w:rPr>
                <w:vertAlign w:val="superscript"/>
                <w:lang w:val="en-US"/>
              </w:rPr>
              <w:t>61</w:t>
            </w:r>
            <w:r w:rsidRPr="008E7BA1">
              <w:rPr>
                <w:lang w:val="en-US"/>
              </w:rPr>
              <w:t> </w:t>
            </w:r>
          </w:p>
        </w:tc>
        <w:tc>
          <w:tcPr>
            <w:tcW w:w="5349" w:type="dxa"/>
            <w:tcBorders>
              <w:top w:val="single" w:sz="6" w:space="0" w:color="auto"/>
              <w:left w:val="single" w:sz="6" w:space="0" w:color="auto"/>
              <w:bottom w:val="single" w:sz="6" w:space="0" w:color="auto"/>
              <w:right w:val="single" w:sz="6" w:space="0" w:color="auto"/>
            </w:tcBorders>
            <w:shd w:val="clear" w:color="auto" w:fill="FFFFFF"/>
            <w:hideMark/>
          </w:tcPr>
          <w:p w14:paraId="6161BD24" w14:textId="77777777" w:rsidR="00F75CD9" w:rsidRPr="008E7BA1" w:rsidRDefault="00F75CD9" w:rsidP="003D232A">
            <w:pPr>
              <w:rPr>
                <w:lang w:val="en-US"/>
              </w:rPr>
            </w:pPr>
            <w:r w:rsidRPr="008E7BA1">
              <w:rPr>
                <w:lang w:val="en-US"/>
              </w:rPr>
              <w:t>-Clinical need and added value to patients must be ensured to conduct AI studies. </w:t>
            </w:r>
          </w:p>
          <w:p w14:paraId="7DA2031D" w14:textId="77777777" w:rsidR="00F75CD9" w:rsidRPr="008E7BA1" w:rsidRDefault="00F75CD9" w:rsidP="003D232A">
            <w:pPr>
              <w:rPr>
                <w:lang w:val="en-US"/>
              </w:rPr>
            </w:pPr>
            <w:r w:rsidRPr="008E7BA1">
              <w:rPr>
                <w:lang w:val="en-US"/>
              </w:rPr>
              <w:t>-Need for observational studies with specific sample size calculations and level of confidence. Clearly defined inclusion/exclusion criteria. </w:t>
            </w:r>
          </w:p>
          <w:p w14:paraId="4B5E6519" w14:textId="77777777" w:rsidR="00F75CD9" w:rsidRPr="008E7BA1" w:rsidRDefault="00F75CD9" w:rsidP="003D232A">
            <w:pPr>
              <w:rPr>
                <w:lang w:val="en-US"/>
              </w:rPr>
            </w:pPr>
            <w:r w:rsidRPr="008E7BA1">
              <w:rPr>
                <w:lang w:val="en-US"/>
              </w:rPr>
              <w:t>-Ethically approved studies. Informed consent from data owners. Appropriate process for de-identification of data and for cybersecurity/privacy issues. </w:t>
            </w:r>
          </w:p>
          <w:p w14:paraId="7F5949C5" w14:textId="77777777" w:rsidR="00F75CD9" w:rsidRPr="008E7BA1" w:rsidRDefault="00F75CD9" w:rsidP="003D232A">
            <w:pPr>
              <w:rPr>
                <w:lang w:val="en-US"/>
              </w:rPr>
            </w:pPr>
            <w:r w:rsidRPr="008E7BA1">
              <w:rPr>
                <w:lang w:val="en-US"/>
              </w:rPr>
              <w:t>-Data curation (processes to extract, organise, clean, and pre-process data, software used with hyperparameters of transformations). </w:t>
            </w:r>
          </w:p>
          <w:p w14:paraId="1F6FF4AB" w14:textId="77777777" w:rsidR="00F75CD9" w:rsidRPr="008E7BA1" w:rsidRDefault="00F75CD9" w:rsidP="003D232A">
            <w:pPr>
              <w:rPr>
                <w:lang w:val="en-US"/>
              </w:rPr>
            </w:pPr>
            <w:r w:rsidRPr="008E7BA1">
              <w:rPr>
                <w:lang w:val="en-US"/>
              </w:rPr>
              <w:t>-Data annotation and ways to resolve discrepancies. </w:t>
            </w:r>
          </w:p>
          <w:p w14:paraId="2509FF64" w14:textId="77777777" w:rsidR="00F75CD9" w:rsidRPr="008E7BA1" w:rsidRDefault="00F75CD9" w:rsidP="003D232A">
            <w:pPr>
              <w:rPr>
                <w:lang w:val="en-US"/>
              </w:rPr>
            </w:pPr>
            <w:r w:rsidRPr="008E7BA1">
              <w:rPr>
                <w:lang w:val="en-US"/>
              </w:rPr>
              <w:t>-Data partitioning (how it is split into training, tuning, validation sets). </w:t>
            </w:r>
          </w:p>
          <w:p w14:paraId="0B976CCF" w14:textId="77777777" w:rsidR="00F75CD9" w:rsidRPr="008E7BA1" w:rsidRDefault="00F75CD9" w:rsidP="003D232A">
            <w:pPr>
              <w:rPr>
                <w:lang w:val="en-US"/>
              </w:rPr>
            </w:pPr>
            <w:r w:rsidRPr="008E7BA1">
              <w:rPr>
                <w:lang w:val="en-US"/>
              </w:rPr>
              <w:t>-Need for an external validation data set. </w:t>
            </w:r>
          </w:p>
          <w:p w14:paraId="4B35EDA2" w14:textId="77777777" w:rsidR="00F75CD9" w:rsidRPr="008E7BA1" w:rsidRDefault="00F75CD9" w:rsidP="003D232A">
            <w:pPr>
              <w:rPr>
                <w:lang w:val="en-US"/>
              </w:rPr>
            </w:pPr>
            <w:r w:rsidRPr="008E7BA1">
              <w:rPr>
                <w:lang w:val="en-US"/>
              </w:rPr>
              <w:t>-Detailed explanation of the AI model’s architecture, hyperparameters used, outputs to be predicted, and performance criteria used for the selected model. </w:t>
            </w:r>
          </w:p>
          <w:p w14:paraId="6EEA2EAC" w14:textId="77777777" w:rsidR="00F75CD9" w:rsidRPr="008E7BA1" w:rsidRDefault="00F75CD9" w:rsidP="003D232A">
            <w:pPr>
              <w:rPr>
                <w:lang w:val="en-US"/>
              </w:rPr>
            </w:pPr>
            <w:r w:rsidRPr="008E7BA1">
              <w:rPr>
                <w:lang w:val="en-US"/>
              </w:rPr>
              <w:t>-Robustness to allow consistent and reproducible results in clinical settings regardless of data sources. </w:t>
            </w:r>
          </w:p>
          <w:p w14:paraId="290D7FFC" w14:textId="77777777" w:rsidR="00F75CD9" w:rsidRPr="008E7BA1" w:rsidRDefault="00F75CD9" w:rsidP="003D232A">
            <w:pPr>
              <w:rPr>
                <w:lang w:val="en-US"/>
              </w:rPr>
            </w:pPr>
            <w:r w:rsidRPr="008E7BA1">
              <w:rPr>
                <w:lang w:val="en-US"/>
              </w:rPr>
              <w:t>-Transparency (open access to the code and data used to build and validate the model). Need to discuss funding role. </w:t>
            </w:r>
          </w:p>
          <w:p w14:paraId="05F3B7FF" w14:textId="77777777" w:rsidR="00F75CD9" w:rsidRPr="008E7BA1" w:rsidRDefault="00F75CD9" w:rsidP="003D232A">
            <w:pPr>
              <w:rPr>
                <w:lang w:val="el-GR"/>
              </w:rPr>
            </w:pPr>
            <w:r w:rsidRPr="008E7BA1">
              <w:rPr>
                <w:lang w:val="en-US"/>
              </w:rPr>
              <w:t>-Explainability (methods to make the model interpretable and understandable. Black box effects must be discussed.</w:t>
            </w:r>
            <w:r w:rsidRPr="008E7BA1">
              <w:rPr>
                <w:lang w:val="el-GR"/>
              </w:rPr>
              <w:t> </w:t>
            </w:r>
          </w:p>
        </w:tc>
      </w:tr>
    </w:tbl>
    <w:p w14:paraId="314E5DDA" w14:textId="77777777" w:rsidR="00F75CD9" w:rsidRPr="00C17820" w:rsidRDefault="00F75CD9" w:rsidP="00F75CD9"/>
    <w:p w14:paraId="26733EE7" w14:textId="77777777" w:rsidR="007B5925" w:rsidRDefault="007B5925"/>
    <w:sectPr w:rsidR="007B5925" w:rsidSect="00807383">
      <w:pgSz w:w="12240" w:h="15840"/>
      <w:pgMar w:top="1440" w:right="1440"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A1"/>
    <w:family w:val="swiss"/>
    <w:pitch w:val="variable"/>
    <w:sig w:usb0="E0002EFF" w:usb1="C000785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A1"/>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4D1AAC"/>
    <w:multiLevelType w:val="multilevel"/>
    <w:tmpl w:val="C8BEB1B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65471784"/>
    <w:multiLevelType w:val="multilevel"/>
    <w:tmpl w:val="CB94652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688468F1"/>
    <w:multiLevelType w:val="multilevel"/>
    <w:tmpl w:val="4D065A5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704598088">
    <w:abstractNumId w:val="0"/>
  </w:num>
  <w:num w:numId="2" w16cid:durableId="229777154">
    <w:abstractNumId w:val="2"/>
  </w:num>
  <w:num w:numId="3" w16cid:durableId="11103966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CD9"/>
    <w:rsid w:val="005523EF"/>
    <w:rsid w:val="00601B09"/>
    <w:rsid w:val="00606D62"/>
    <w:rsid w:val="006248F4"/>
    <w:rsid w:val="00784DEB"/>
    <w:rsid w:val="007B5925"/>
    <w:rsid w:val="00807383"/>
    <w:rsid w:val="00990FEF"/>
    <w:rsid w:val="00B07D67"/>
    <w:rsid w:val="00DB1373"/>
    <w:rsid w:val="00F75CD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453E6"/>
  <w15:chartTrackingRefBased/>
  <w15:docId w15:val="{AA46C1EF-0438-0F47-9F3F-DF7C3040A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5CD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99</Words>
  <Characters>7555</Characters>
  <Application>Microsoft Office Word</Application>
  <DocSecurity>0</DocSecurity>
  <Lines>62</Lines>
  <Paragraphs>17</Paragraphs>
  <ScaleCrop>false</ScaleCrop>
  <Company/>
  <LinksUpToDate>false</LinksUpToDate>
  <CharactersWithSpaces>8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mateniou, Christina</dc:creator>
  <cp:keywords/>
  <dc:description/>
  <cp:lastModifiedBy>Nikolaos Stogiannos</cp:lastModifiedBy>
  <cp:revision>2</cp:revision>
  <dcterms:created xsi:type="dcterms:W3CDTF">2023-05-27T19:21:00Z</dcterms:created>
  <dcterms:modified xsi:type="dcterms:W3CDTF">2023-05-27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3-04-04T01:15:31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b5b47aac-ce93-4c92-aa92-abfd83bd36b1</vt:lpwstr>
  </property>
  <property fmtid="{D5CDD505-2E9C-101B-9397-08002B2CF9AE}" pid="8" name="MSIP_Label_06c24981-b6df-48f8-949b-0896357b9b03_ContentBits">
    <vt:lpwstr>0</vt:lpwstr>
  </property>
</Properties>
</file>